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103" w:rsidRDefault="00006452" w:rsidP="00A45110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orting information</w:t>
      </w:r>
      <w:r w:rsidR="002F6103" w:rsidRPr="00A45110">
        <w:rPr>
          <w:rFonts w:ascii="Times New Roman" w:hAnsi="Times New Roman" w:cs="Times New Roman"/>
          <w:b/>
        </w:rPr>
        <w:t xml:space="preserve"> Tables and Figures</w:t>
      </w:r>
    </w:p>
    <w:p w:rsidR="001F7A9C" w:rsidRDefault="001F7A9C" w:rsidP="00A45110">
      <w:pPr>
        <w:spacing w:line="480" w:lineRule="auto"/>
        <w:rPr>
          <w:rFonts w:ascii="Times New Roman" w:hAnsi="Times New Roman" w:cs="Times New Roman"/>
          <w:b/>
        </w:rPr>
      </w:pPr>
    </w:p>
    <w:p w:rsidR="001F7A9C" w:rsidRPr="001F7A9C" w:rsidRDefault="00006452" w:rsidP="00A45110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 w:hint="eastAsia"/>
          <w:b/>
        </w:rPr>
        <w:t xml:space="preserve">Supporting </w:t>
      </w:r>
      <w:r w:rsidR="00506FD7">
        <w:rPr>
          <w:rFonts w:ascii="Times New Roman" w:hAnsi="Times New Roman" w:cs="Times New Roman" w:hint="eastAsia"/>
          <w:b/>
        </w:rPr>
        <w:t>I</w:t>
      </w:r>
      <w:r>
        <w:rPr>
          <w:rFonts w:ascii="Times New Roman" w:hAnsi="Times New Roman" w:cs="Times New Roman" w:hint="eastAsia"/>
          <w:b/>
        </w:rPr>
        <w:t>nformation</w:t>
      </w:r>
      <w:r w:rsidR="001F7A9C" w:rsidRPr="001F7A9C">
        <w:rPr>
          <w:rFonts w:ascii="Times New Roman" w:hAnsi="Times New Roman" w:cs="Times New Roman"/>
          <w:b/>
          <w:bCs/>
        </w:rPr>
        <w:t xml:space="preserve"> Table 1.</w:t>
      </w:r>
      <w:proofErr w:type="gramEnd"/>
      <w:r w:rsidR="001F7A9C" w:rsidRPr="001F7A9C">
        <w:rPr>
          <w:rFonts w:ascii="Times New Roman" w:hAnsi="Times New Roman" w:cs="Times New Roman"/>
          <w:b/>
          <w:bCs/>
        </w:rPr>
        <w:t xml:space="preserve"> Patients who were available molecular data at each time points</w:t>
      </w:r>
    </w:p>
    <w:tbl>
      <w:tblPr>
        <w:tblW w:w="138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30"/>
        <w:gridCol w:w="1730"/>
        <w:gridCol w:w="1730"/>
        <w:gridCol w:w="1730"/>
        <w:gridCol w:w="1730"/>
        <w:gridCol w:w="1730"/>
        <w:gridCol w:w="1730"/>
        <w:gridCol w:w="1730"/>
      </w:tblGrid>
      <w:tr w:rsidR="001F7A9C" w:rsidRPr="001F7A9C" w:rsidTr="001F7A9C">
        <w:trPr>
          <w:trHeight w:val="20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t baseline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 </w:t>
            </w:r>
            <w:proofErr w:type="spellStart"/>
            <w:r w:rsidRPr="001F7A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s</w:t>
            </w:r>
            <w:proofErr w:type="spellEnd"/>
            <w:r w:rsidRPr="001F7A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n=258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 </w:t>
            </w:r>
            <w:proofErr w:type="spellStart"/>
            <w:r w:rsidRPr="001F7A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s</w:t>
            </w:r>
            <w:proofErr w:type="spellEnd"/>
            <w:r w:rsidRPr="001F7A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n=213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6 </w:t>
            </w:r>
            <w:proofErr w:type="spellStart"/>
            <w:r w:rsidRPr="001F7A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s</w:t>
            </w:r>
            <w:proofErr w:type="spellEnd"/>
            <w:r w:rsidRPr="001F7A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n=185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2 </w:t>
            </w:r>
            <w:proofErr w:type="spellStart"/>
            <w:r w:rsidRPr="001F7A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s</w:t>
            </w:r>
            <w:proofErr w:type="spellEnd"/>
            <w:r w:rsidRPr="001F7A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n=183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M (n=130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G (n=128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  <w:r w:rsidRPr="001F7A9C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F7A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n=258)</w:t>
            </w:r>
          </w:p>
        </w:tc>
      </w:tr>
      <w:tr w:rsidR="001F7A9C" w:rsidRPr="001F7A9C" w:rsidTr="001F7A9C">
        <w:trPr>
          <w:trHeight w:val="200"/>
        </w:trPr>
        <w:tc>
          <w:tcPr>
            <w:tcW w:w="1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 (n=183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</w:tr>
      <w:tr w:rsidR="001F7A9C" w:rsidRPr="001F7A9C" w:rsidTr="001F7A9C">
        <w:trPr>
          <w:trHeight w:val="2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 w:rsidR="001F7A9C" w:rsidRPr="001F7A9C" w:rsidTr="001F7A9C">
        <w:trPr>
          <w:trHeight w:val="2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1F7A9C" w:rsidRPr="001F7A9C" w:rsidTr="001F7A9C">
        <w:trPr>
          <w:trHeight w:val="2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 w:rsidR="001F7A9C" w:rsidRPr="001F7A9C" w:rsidTr="001F7A9C">
        <w:trPr>
          <w:trHeight w:val="2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1F7A9C" w:rsidRPr="001F7A9C" w:rsidTr="001F7A9C">
        <w:trPr>
          <w:trHeight w:val="2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1F7A9C" w:rsidRPr="001F7A9C" w:rsidTr="001F7A9C">
        <w:trPr>
          <w:trHeight w:val="2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F7A9C" w:rsidRPr="001F7A9C" w:rsidTr="001F7A9C">
        <w:trPr>
          <w:trHeight w:val="2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1F7A9C" w:rsidRPr="001F7A9C" w:rsidTr="001F7A9C">
        <w:trPr>
          <w:trHeight w:val="200"/>
        </w:trPr>
        <w:tc>
          <w:tcPr>
            <w:tcW w:w="1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F507D8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="001F7A9C"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n=75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 w:rsidR="001F7A9C" w:rsidRPr="001F7A9C" w:rsidTr="001F7A9C">
        <w:trPr>
          <w:trHeight w:val="2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1F7A9C" w:rsidRPr="001F7A9C" w:rsidTr="001F7A9C">
        <w:trPr>
          <w:trHeight w:val="2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F7A9C" w:rsidRPr="001F7A9C" w:rsidTr="001F7A9C">
        <w:trPr>
          <w:trHeight w:val="2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1F7A9C" w:rsidRPr="001F7A9C" w:rsidTr="001F7A9C">
        <w:trPr>
          <w:trHeight w:val="2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1F7A9C" w:rsidRPr="001F7A9C" w:rsidTr="001F7A9C">
        <w:trPr>
          <w:trHeight w:val="2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F7A9C" w:rsidRPr="001F7A9C" w:rsidTr="001F7A9C">
        <w:trPr>
          <w:trHeight w:val="2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F7A9C" w:rsidRPr="001F7A9C" w:rsidTr="001F7A9C">
        <w:trPr>
          <w:trHeight w:val="2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spacing w:line="20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</w:tbl>
    <w:p w:rsidR="001F7A9C" w:rsidRDefault="001F7A9C" w:rsidP="00A45110">
      <w:pPr>
        <w:spacing w:line="480" w:lineRule="auto"/>
        <w:rPr>
          <w:rFonts w:ascii="Times New Roman" w:hAnsi="Times New Roman" w:cs="Times New Roman"/>
          <w:b/>
        </w:rPr>
      </w:pPr>
    </w:p>
    <w:p w:rsidR="001F7A9C" w:rsidRDefault="001F7A9C" w:rsidP="00A45110">
      <w:pPr>
        <w:spacing w:line="480" w:lineRule="auto"/>
        <w:rPr>
          <w:rFonts w:ascii="Times New Roman" w:hAnsi="Times New Roman" w:cs="Times New Roman"/>
          <w:b/>
        </w:rPr>
      </w:pPr>
    </w:p>
    <w:p w:rsidR="001F7A9C" w:rsidRDefault="001F7A9C" w:rsidP="00A45110">
      <w:pPr>
        <w:spacing w:line="480" w:lineRule="auto"/>
        <w:rPr>
          <w:rFonts w:ascii="Times New Roman" w:hAnsi="Times New Roman" w:cs="Times New Roman"/>
          <w:b/>
        </w:rPr>
      </w:pPr>
    </w:p>
    <w:p w:rsidR="001F7A9C" w:rsidRDefault="001F7A9C" w:rsidP="00A45110">
      <w:pPr>
        <w:spacing w:line="480" w:lineRule="auto"/>
        <w:rPr>
          <w:rFonts w:ascii="Times New Roman" w:hAnsi="Times New Roman" w:cs="Times New Roman"/>
          <w:b/>
        </w:rPr>
      </w:pPr>
    </w:p>
    <w:p w:rsidR="001F7A9C" w:rsidRDefault="001F7A9C" w:rsidP="00A45110">
      <w:pPr>
        <w:spacing w:line="480" w:lineRule="auto"/>
        <w:rPr>
          <w:rFonts w:ascii="Times New Roman" w:hAnsi="Times New Roman" w:cs="Times New Roman"/>
          <w:b/>
        </w:rPr>
      </w:pPr>
    </w:p>
    <w:p w:rsidR="001F7A9C" w:rsidRDefault="001F7A9C" w:rsidP="00A45110">
      <w:pPr>
        <w:spacing w:line="480" w:lineRule="auto"/>
        <w:rPr>
          <w:rFonts w:ascii="Times New Roman" w:hAnsi="Times New Roman" w:cs="Times New Roman"/>
          <w:b/>
        </w:rPr>
      </w:pPr>
    </w:p>
    <w:p w:rsidR="002B22EF" w:rsidRDefault="002B22EF" w:rsidP="00A45110">
      <w:pPr>
        <w:spacing w:line="480" w:lineRule="auto"/>
        <w:rPr>
          <w:rFonts w:ascii="Times New Roman" w:hAnsi="Times New Roman" w:cs="Times New Roman"/>
          <w:b/>
        </w:rPr>
      </w:pPr>
    </w:p>
    <w:p w:rsidR="001F7A9C" w:rsidRDefault="001F7A9C" w:rsidP="00A45110">
      <w:pPr>
        <w:spacing w:line="480" w:lineRule="auto"/>
        <w:rPr>
          <w:rFonts w:ascii="Times New Roman" w:hAnsi="Times New Roman" w:cs="Times New Roman"/>
          <w:b/>
        </w:rPr>
      </w:pPr>
    </w:p>
    <w:p w:rsidR="002B22EF" w:rsidRDefault="002B22EF" w:rsidP="00A45110">
      <w:pPr>
        <w:spacing w:line="480" w:lineRule="auto"/>
        <w:rPr>
          <w:rFonts w:ascii="Times New Roman" w:hAnsi="Times New Roman" w:cs="Times New Roman"/>
          <w:b/>
        </w:rPr>
      </w:pPr>
    </w:p>
    <w:p w:rsidR="002B22EF" w:rsidRDefault="002B22EF" w:rsidP="00A45110">
      <w:pPr>
        <w:spacing w:line="480" w:lineRule="auto"/>
        <w:rPr>
          <w:rFonts w:ascii="Times New Roman" w:hAnsi="Times New Roman" w:cs="Times New Roman"/>
          <w:b/>
        </w:rPr>
      </w:pPr>
    </w:p>
    <w:p w:rsidR="002B22EF" w:rsidRDefault="002B22EF" w:rsidP="00A45110">
      <w:pPr>
        <w:spacing w:line="480" w:lineRule="auto"/>
        <w:rPr>
          <w:rFonts w:ascii="Times New Roman" w:hAnsi="Times New Roman" w:cs="Times New Roman"/>
          <w:b/>
        </w:rPr>
      </w:pPr>
    </w:p>
    <w:p w:rsidR="002B22EF" w:rsidRDefault="002B22EF" w:rsidP="00A45110">
      <w:pPr>
        <w:spacing w:line="480" w:lineRule="auto"/>
        <w:rPr>
          <w:rFonts w:ascii="Times New Roman" w:hAnsi="Times New Roman" w:cs="Times New Roman"/>
          <w:b/>
        </w:rPr>
      </w:pPr>
    </w:p>
    <w:p w:rsidR="001F7A9C" w:rsidRDefault="001F7A9C" w:rsidP="00A45110">
      <w:pPr>
        <w:spacing w:line="480" w:lineRule="auto"/>
        <w:rPr>
          <w:rFonts w:ascii="Times New Roman" w:hAnsi="Times New Roman" w:cs="Times New Roman"/>
          <w:b/>
        </w:rPr>
      </w:pPr>
    </w:p>
    <w:p w:rsidR="001F7A9C" w:rsidRPr="001F7A9C" w:rsidRDefault="00506FD7" w:rsidP="00A45110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 w:hint="eastAsia"/>
          <w:b/>
        </w:rPr>
        <w:t>Supporting I</w:t>
      </w:r>
      <w:r w:rsidR="00006452">
        <w:rPr>
          <w:rFonts w:ascii="Times New Roman" w:hAnsi="Times New Roman" w:cs="Times New Roman" w:hint="eastAsia"/>
          <w:b/>
        </w:rPr>
        <w:t>nformation</w:t>
      </w:r>
      <w:r w:rsidR="00006452" w:rsidRPr="00A45110">
        <w:rPr>
          <w:rFonts w:ascii="Times New Roman" w:hAnsi="Times New Roman" w:cs="Times New Roman"/>
          <w:b/>
        </w:rPr>
        <w:t xml:space="preserve"> </w:t>
      </w:r>
      <w:r w:rsidR="001F7A9C" w:rsidRPr="001F7A9C">
        <w:rPr>
          <w:rFonts w:ascii="Times New Roman" w:hAnsi="Times New Roman" w:cs="Times New Roman"/>
          <w:b/>
          <w:bCs/>
        </w:rPr>
        <w:t>Table 2.</w:t>
      </w:r>
      <w:proofErr w:type="gramEnd"/>
      <w:r w:rsidR="001F7A9C" w:rsidRPr="001F7A9C">
        <w:rPr>
          <w:rFonts w:ascii="Times New Roman" w:hAnsi="Times New Roman" w:cs="Times New Roman"/>
          <w:b/>
          <w:bCs/>
        </w:rPr>
        <w:t xml:space="preserve"> Relative risks of outcomes according to ROC cutoffs of 4-week </w:t>
      </w:r>
      <w:r w:rsidR="001F7A9C" w:rsidRPr="001F7A9C">
        <w:rPr>
          <w:rFonts w:ascii="Times New Roman" w:hAnsi="Times New Roman" w:cs="Times New Roman"/>
          <w:b/>
          <w:bCs/>
          <w:i/>
          <w:iCs/>
        </w:rPr>
        <w:t>BCR-ABL1</w:t>
      </w:r>
      <w:r w:rsidR="001F7A9C" w:rsidRPr="001F7A9C">
        <w:rPr>
          <w:rFonts w:ascii="Times New Roman" w:hAnsi="Times New Roman" w:cs="Times New Roman"/>
          <w:b/>
          <w:bCs/>
        </w:rPr>
        <w:t xml:space="preserve"> transcript level in </w:t>
      </w:r>
      <w:proofErr w:type="spellStart"/>
      <w:r w:rsidR="001F7A9C" w:rsidRPr="001F7A9C">
        <w:rPr>
          <w:rFonts w:ascii="Times New Roman" w:hAnsi="Times New Roman" w:cs="Times New Roman"/>
          <w:b/>
          <w:bCs/>
        </w:rPr>
        <w:t>imatinib</w:t>
      </w:r>
      <w:proofErr w:type="spellEnd"/>
      <w:r w:rsidR="001F7A9C" w:rsidRPr="001F7A9C">
        <w:rPr>
          <w:rFonts w:ascii="Times New Roman" w:hAnsi="Times New Roman" w:cs="Times New Roman"/>
          <w:b/>
          <w:bCs/>
        </w:rPr>
        <w:t xml:space="preserve"> group (n=130)</w:t>
      </w:r>
    </w:p>
    <w:tbl>
      <w:tblPr>
        <w:tblW w:w="121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00"/>
        <w:gridCol w:w="3780"/>
        <w:gridCol w:w="2240"/>
        <w:gridCol w:w="2540"/>
        <w:gridCol w:w="900"/>
      </w:tblGrid>
      <w:tr w:rsidR="001F7A9C" w:rsidRPr="001F7A9C" w:rsidTr="001F7A9C">
        <w:trPr>
          <w:trHeight w:val="419"/>
        </w:trPr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Outcome</w:t>
            </w:r>
          </w:p>
        </w:tc>
        <w:tc>
          <w:tcPr>
            <w:tcW w:w="3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Cutoff (%)</w:t>
            </w:r>
          </w:p>
          <w:p w:rsidR="001F7A9C" w:rsidRPr="001F7A9C" w:rsidRDefault="001F7A9C" w:rsidP="001F7A9C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</w:rPr>
              <w:t>BCR-ABL1</w:t>
            </w:r>
            <w:r w:rsidRPr="001F7A9C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transcript level at 4 weeks</w:t>
            </w:r>
          </w:p>
        </w:tc>
        <w:tc>
          <w:tcPr>
            <w:tcW w:w="2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No. of patients at risk</w:t>
            </w: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elative risk (95% CI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</w:rPr>
              <w:t>P</w:t>
            </w:r>
            <w:r w:rsidRPr="001F7A9C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-value</w:t>
            </w:r>
          </w:p>
        </w:tc>
      </w:tr>
      <w:tr w:rsidR="001F7A9C" w:rsidRPr="001F7A9C" w:rsidTr="001F7A9C">
        <w:trPr>
          <w:trHeight w:val="210"/>
        </w:trPr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CCyR</w:t>
            </w:r>
            <w:proofErr w:type="spellEnd"/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by 1yr</w:t>
            </w:r>
          </w:p>
        </w:tc>
        <w:tc>
          <w:tcPr>
            <w:tcW w:w="3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2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</w:tr>
      <w:tr w:rsidR="001F7A9C" w:rsidRPr="001F7A9C" w:rsidTr="001F7A9C">
        <w:trPr>
          <w:trHeight w:val="2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   Low risk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≤38.5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5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</w:tr>
      <w:tr w:rsidR="001F7A9C" w:rsidRPr="001F7A9C" w:rsidTr="001F7A9C">
        <w:trPr>
          <w:trHeight w:val="2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   High risk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&gt;38.5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7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63(0.43-0.9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023</w:t>
            </w:r>
          </w:p>
        </w:tc>
      </w:tr>
      <w:tr w:rsidR="001F7A9C" w:rsidRPr="001F7A9C" w:rsidTr="001F7A9C">
        <w:trPr>
          <w:trHeight w:val="2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MMR by 1y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</w:tr>
      <w:tr w:rsidR="001F7A9C" w:rsidRPr="001F7A9C" w:rsidTr="001F7A9C">
        <w:trPr>
          <w:trHeight w:val="2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   Low risk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≤42.5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6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</w:tr>
      <w:tr w:rsidR="001F7A9C" w:rsidRPr="001F7A9C" w:rsidTr="001F7A9C">
        <w:trPr>
          <w:trHeight w:val="2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   High risk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&gt;42.5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6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40(0.21-0.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004</w:t>
            </w:r>
          </w:p>
        </w:tc>
      </w:tr>
      <w:tr w:rsidR="001F7A9C" w:rsidRPr="001F7A9C" w:rsidTr="001F7A9C">
        <w:trPr>
          <w:trHeight w:val="2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MMR by 5y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</w:tr>
      <w:tr w:rsidR="001F7A9C" w:rsidRPr="001F7A9C" w:rsidTr="001F7A9C">
        <w:trPr>
          <w:trHeight w:val="2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   Low risk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≤42.5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6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</w:tr>
      <w:tr w:rsidR="001F7A9C" w:rsidRPr="001F7A9C" w:rsidTr="001F7A9C">
        <w:trPr>
          <w:trHeight w:val="2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   High risk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&gt;42.5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6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50(0.31-0.8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005</w:t>
            </w:r>
          </w:p>
        </w:tc>
      </w:tr>
      <w:tr w:rsidR="001F7A9C" w:rsidRPr="001F7A9C" w:rsidTr="001F7A9C">
        <w:trPr>
          <w:trHeight w:val="2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DMR by 1y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</w:tr>
      <w:tr w:rsidR="001F7A9C" w:rsidRPr="001F7A9C" w:rsidTr="001F7A9C">
        <w:trPr>
          <w:trHeight w:val="2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   Low risk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≤26.5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2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</w:tr>
      <w:tr w:rsidR="001F7A9C" w:rsidRPr="001F7A9C" w:rsidTr="001F7A9C">
        <w:trPr>
          <w:trHeight w:val="2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   High risk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&gt;26.5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0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07(0.01-0.5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012</w:t>
            </w:r>
          </w:p>
        </w:tc>
      </w:tr>
      <w:tr w:rsidR="001F7A9C" w:rsidRPr="001F7A9C" w:rsidTr="001F7A9C">
        <w:trPr>
          <w:trHeight w:val="2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DMR by 5y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</w:tr>
      <w:tr w:rsidR="001F7A9C" w:rsidRPr="001F7A9C" w:rsidTr="001F7A9C">
        <w:trPr>
          <w:trHeight w:val="2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   Low risk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≤43.7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6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</w:tr>
      <w:tr w:rsidR="001F7A9C" w:rsidRPr="001F7A9C" w:rsidTr="001F7A9C">
        <w:trPr>
          <w:trHeight w:val="2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   High risk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&gt;43.7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6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31(0.12-0.8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019</w:t>
            </w:r>
          </w:p>
        </w:tc>
      </w:tr>
      <w:tr w:rsidR="001F7A9C" w:rsidRPr="001F7A9C" w:rsidTr="001F7A9C">
        <w:trPr>
          <w:trHeight w:val="2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OS by 5yr*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</w:tr>
      <w:tr w:rsidR="001F7A9C" w:rsidRPr="001F7A9C" w:rsidTr="001F7A9C">
        <w:trPr>
          <w:trHeight w:val="2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   Low risk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≤26.5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2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</w:tr>
      <w:tr w:rsidR="001F7A9C" w:rsidRPr="001F7A9C" w:rsidTr="001F7A9C">
        <w:trPr>
          <w:trHeight w:val="2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   High risk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&gt;26.5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0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29(0.04-2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218</w:t>
            </w:r>
          </w:p>
        </w:tc>
      </w:tr>
      <w:tr w:rsidR="001F7A9C" w:rsidRPr="001F7A9C" w:rsidTr="001F7A9C">
        <w:trPr>
          <w:trHeight w:val="2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PFS by 5yr*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</w:tr>
      <w:tr w:rsidR="001F7A9C" w:rsidRPr="001F7A9C" w:rsidTr="001F7A9C">
        <w:trPr>
          <w:trHeight w:val="2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   Low risk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≤70.2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1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</w:tr>
      <w:tr w:rsidR="001F7A9C" w:rsidRPr="001F7A9C" w:rsidTr="001F7A9C">
        <w:trPr>
          <w:trHeight w:val="2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   High risk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&gt;70.2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3.61(0.60-21.6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161</w:t>
            </w:r>
          </w:p>
        </w:tc>
      </w:tr>
      <w:tr w:rsidR="001F7A9C" w:rsidRPr="001F7A9C" w:rsidTr="001F7A9C">
        <w:trPr>
          <w:trHeight w:val="2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EFS-a by 5yr</w:t>
            </w:r>
            <w:r w:rsidRPr="001F7A9C">
              <w:rPr>
                <w:rFonts w:ascii="Times New Roman" w:eastAsia="맑은 고딕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</w:tr>
      <w:tr w:rsidR="001F7A9C" w:rsidRPr="001F7A9C" w:rsidTr="001F7A9C">
        <w:trPr>
          <w:trHeight w:val="2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   Low risk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≤49.4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8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</w:tr>
      <w:tr w:rsidR="001F7A9C" w:rsidRPr="001F7A9C" w:rsidTr="001F7A9C">
        <w:trPr>
          <w:trHeight w:val="2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   High risk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&gt;49.4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4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2.75(1.19-6.3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018</w:t>
            </w:r>
          </w:p>
        </w:tc>
      </w:tr>
      <w:tr w:rsidR="001F7A9C" w:rsidRPr="001F7A9C" w:rsidTr="001F7A9C">
        <w:trPr>
          <w:trHeight w:val="2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EFS-b by 5yr</w:t>
            </w:r>
            <w:r w:rsidRPr="001F7A9C">
              <w:rPr>
                <w:rFonts w:ascii="Times New Roman" w:eastAsia="맑은 고딕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</w:tr>
      <w:tr w:rsidR="001F7A9C" w:rsidRPr="001F7A9C" w:rsidTr="001F7A9C">
        <w:trPr>
          <w:trHeight w:val="2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   Low risk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≤42.7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6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</w:tr>
      <w:tr w:rsidR="001F7A9C" w:rsidRPr="001F7A9C" w:rsidTr="001F7A9C">
        <w:trPr>
          <w:trHeight w:val="210"/>
        </w:trPr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   High risk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&gt;42.7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6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.87(1.07-3.2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0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027</w:t>
            </w:r>
          </w:p>
        </w:tc>
      </w:tr>
    </w:tbl>
    <w:p w:rsidR="001F7A9C" w:rsidRDefault="001F7A9C" w:rsidP="00A45110">
      <w:pPr>
        <w:spacing w:line="480" w:lineRule="auto"/>
        <w:rPr>
          <w:rFonts w:ascii="Times New Roman" w:hAnsi="Times New Roman" w:cs="Times New Roman"/>
          <w:b/>
        </w:rPr>
      </w:pPr>
      <w:r w:rsidRPr="001F7A9C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39461BE" wp14:editId="0E767FE6">
                <wp:simplePos x="0" y="0"/>
                <wp:positionH relativeFrom="column">
                  <wp:posOffset>5715</wp:posOffset>
                </wp:positionH>
                <wp:positionV relativeFrom="paragraph">
                  <wp:posOffset>26670</wp:posOffset>
                </wp:positionV>
                <wp:extent cx="7743825" cy="707390"/>
                <wp:effectExtent l="0" t="0" r="0" b="0"/>
                <wp:wrapNone/>
                <wp:docPr id="24" name="Text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43825" cy="7073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F7A9C" w:rsidRDefault="001F7A9C" w:rsidP="001F7A9C">
                            <w:pPr>
                              <w:pStyle w:val="a5"/>
                              <w:wordWrap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Abbreviations: RR, relative risk; CI, confidence interval; 2G TKI, 2</w:t>
                            </w:r>
                            <w:proofErr w:type="spellStart"/>
                            <w:r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position w:val="5"/>
                                <w:sz w:val="16"/>
                                <w:szCs w:val="16"/>
                                <w:vertAlign w:val="superscript"/>
                              </w:rPr>
                              <w:t>nd</w:t>
                            </w:r>
                            <w:proofErr w:type="spellEnd"/>
                            <w:r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 xml:space="preserve"> generation tyrosine kinase inhibition; OS, overall survival; PFS, progression-free survival; EFS, event-free survival</w:t>
                            </w:r>
                          </w:p>
                          <w:p w:rsidR="001F7A9C" w:rsidRDefault="001F7A9C" w:rsidP="001F7A9C">
                            <w:pPr>
                              <w:pStyle w:val="a5"/>
                              <w:wordWrap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* OS, PFS in 2G TKI group; death (n=0), progression (n=0); no calculation.</w:t>
                            </w:r>
                          </w:p>
                          <w:p w:rsidR="001F7A9C" w:rsidRDefault="001F7A9C" w:rsidP="001F7A9C">
                            <w:pPr>
                              <w:pStyle w:val="a5"/>
                              <w:wordWrap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position w:val="5"/>
                                <w:sz w:val="16"/>
                                <w:szCs w:val="16"/>
                                <w:vertAlign w:val="superscript"/>
                              </w:rPr>
                              <w:t>†</w:t>
                            </w:r>
                            <w:r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 xml:space="preserve"> EFS-</w:t>
                            </w:r>
                            <w:proofErr w:type="gramStart"/>
                            <w:r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a :</w:t>
                            </w:r>
                            <w:proofErr w:type="gramEnd"/>
                            <w:r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 xml:space="preserve"> PFS + ELN treatment failure + ELN warning </w:t>
                            </w:r>
                          </w:p>
                          <w:p w:rsidR="001F7A9C" w:rsidRDefault="001F7A9C" w:rsidP="001F7A9C">
                            <w:pPr>
                              <w:pStyle w:val="a5"/>
                              <w:wordWrap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position w:val="5"/>
                                <w:sz w:val="16"/>
                                <w:szCs w:val="16"/>
                                <w:vertAlign w:val="superscript"/>
                              </w:rPr>
                              <w:t>‡</w:t>
                            </w:r>
                            <w:r>
                              <w:rPr>
                                <w:rFonts w:ascii="Times New Roman" w:eastAsia="바탕" w:hAnsi="Times New Roman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EFS-</w:t>
                            </w:r>
                            <w:proofErr w:type="gramStart"/>
                            <w:r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b :</w:t>
                            </w:r>
                            <w:proofErr w:type="gramEnd"/>
                            <w:r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 xml:space="preserve"> PFS + ELN treatment failure + ELN warning + frontline TKI discontinuation (except treatment free remission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left:0;text-align:left;margin-left:.45pt;margin-top:2.1pt;width:609.75pt;height:55.7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" filled="f" stroked="f">
                <v:textbox style="mso-fit-shape-to-text:t">
                  <w:txbxContent>
                    <w:p w:rsidR="001F7A9C" w:rsidRDefault="001F7A9C" w:rsidP="001F7A9C">
                      <w:pPr>
                        <w:pStyle w:val="a5"/>
                        <w:wordWrap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18"/>
                        </w:rPr>
                        <w:t xml:space="preserve">Abbreviations: 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19"/>
                        </w:rPr>
                        <w:t>RR,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20"/>
                        </w:rPr>
                        <w:t xml:space="preserve"> 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21"/>
                        </w:rPr>
                        <w:t>r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22"/>
                        </w:rPr>
                        <w:t>elative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23"/>
                        </w:rPr>
                        <w:t xml:space="preserve"> risk;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24"/>
                        </w:rPr>
                        <w:t xml:space="preserve"> CI, confidence 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25"/>
                        </w:rPr>
                        <w:t>interval; 2G TKI, 2</w:t>
                      </w:r>
                      <w:proofErr w:type="spellStart"/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position w:val="5"/>
                          <w:sz w:val="16"/>
                          <w:szCs w:val="16"/>
                          <w:vertAlign w:val="superscript"/>
                          <w:eastAsianLayout w:id="1743804426"/>
                        </w:rPr>
                        <w:t>nd</w:t>
                      </w:r>
                      <w:proofErr w:type="spellEnd"/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27"/>
                        </w:rPr>
                        <w:t xml:space="preserve"> generation 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28"/>
                        </w:rPr>
                        <w:t>tyrosine kinase inhibition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29"/>
                        </w:rPr>
                        <w:t>;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30"/>
                        </w:rPr>
                        <w:t xml:space="preserve"> OS, overall survival; PFS, progression-free survival; EFS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31"/>
                        </w:rPr>
                        <w:t>, e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32"/>
                        </w:rPr>
                        <w:t>vent-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16"/>
                        </w:rPr>
                        <w:t>f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17"/>
                        </w:rPr>
                        <w:t>ree survival</w:t>
                      </w:r>
                    </w:p>
                    <w:p w:rsidR="001F7A9C" w:rsidRDefault="001F7A9C" w:rsidP="001F7A9C">
                      <w:pPr>
                        <w:pStyle w:val="a5"/>
                        <w:wordWrap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18"/>
                        </w:rPr>
                        <w:t>* OS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19"/>
                        </w:rPr>
                        <w:t xml:space="preserve">, 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20"/>
                        </w:rPr>
                        <w:t>PFS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21"/>
                        </w:rPr>
                        <w:t xml:space="preserve"> 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22"/>
                        </w:rPr>
                        <w:t>in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23"/>
                        </w:rPr>
                        <w:t xml:space="preserve"> 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24"/>
                        </w:rPr>
                        <w:t xml:space="preserve">2G TKI 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25"/>
                        </w:rPr>
                        <w:t>group;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26"/>
                        </w:rPr>
                        <w:t xml:space="preserve"> 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27"/>
                        </w:rPr>
                        <w:t>death (n=0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28"/>
                        </w:rPr>
                        <w:t xml:space="preserve">), 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29"/>
                        </w:rPr>
                        <w:t>progression (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30"/>
                        </w:rPr>
                        <w:t>n=0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31"/>
                        </w:rPr>
                        <w:t>); no calculation.</w:t>
                      </w:r>
                    </w:p>
                    <w:p w:rsidR="001F7A9C" w:rsidRDefault="001F7A9C" w:rsidP="001F7A9C">
                      <w:pPr>
                        <w:pStyle w:val="a5"/>
                        <w:wordWrap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position w:val="5"/>
                          <w:sz w:val="16"/>
                          <w:szCs w:val="16"/>
                          <w:vertAlign w:val="superscript"/>
                          <w:eastAsianLayout w:id="1743804432"/>
                        </w:rPr>
                        <w:t>†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16"/>
                        </w:rPr>
                        <w:t xml:space="preserve"> EFS-</w:t>
                      </w:r>
                      <w:proofErr w:type="gramStart"/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16"/>
                        </w:rPr>
                        <w:t>a :</w:t>
                      </w:r>
                      <w:proofErr w:type="gramEnd"/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16"/>
                        </w:rPr>
                        <w:t xml:space="preserve"> 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17"/>
                        </w:rPr>
                        <w:t xml:space="preserve">PFS + ELN treatment failure + ELN warning </w:t>
                      </w:r>
                    </w:p>
                    <w:p w:rsidR="001F7A9C" w:rsidRDefault="001F7A9C" w:rsidP="001F7A9C">
                      <w:pPr>
                        <w:pStyle w:val="a5"/>
                        <w:wordWrap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position w:val="5"/>
                          <w:sz w:val="16"/>
                          <w:szCs w:val="16"/>
                          <w:vertAlign w:val="superscript"/>
                          <w:eastAsianLayout w:id="1743804418"/>
                        </w:rPr>
                        <w:t>‡</w:t>
                      </w:r>
                      <w:r>
                        <w:rPr>
                          <w:rFonts w:ascii="Times New Roman" w:eastAsia="바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19"/>
                        </w:rPr>
                        <w:t xml:space="preserve"> 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20"/>
                        </w:rPr>
                        <w:t>EFS-</w:t>
                      </w:r>
                      <w:proofErr w:type="gramStart"/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20"/>
                        </w:rPr>
                        <w:t>b :</w:t>
                      </w:r>
                      <w:proofErr w:type="gramEnd"/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20"/>
                        </w:rPr>
                        <w:t xml:space="preserve"> 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421"/>
                        </w:rPr>
                        <w:t>PFS + ELN treatment failure + ELN warning + frontline TKI discontinuation (except treatment free remission)</w:t>
                      </w:r>
                    </w:p>
                  </w:txbxContent>
                </v:textbox>
              </v:shape>
            </w:pict>
          </mc:Fallback>
        </mc:AlternateContent>
      </w:r>
    </w:p>
    <w:p w:rsidR="001F7A9C" w:rsidRDefault="001F7A9C" w:rsidP="00A45110">
      <w:pPr>
        <w:spacing w:line="480" w:lineRule="auto"/>
        <w:rPr>
          <w:rFonts w:ascii="Times New Roman" w:hAnsi="Times New Roman" w:cs="Times New Roman"/>
          <w:b/>
        </w:rPr>
      </w:pPr>
    </w:p>
    <w:p w:rsidR="001F7A9C" w:rsidRDefault="001F7A9C" w:rsidP="00A45110">
      <w:pPr>
        <w:spacing w:line="480" w:lineRule="auto"/>
        <w:rPr>
          <w:rFonts w:ascii="Times New Roman" w:hAnsi="Times New Roman" w:cs="Times New Roman"/>
          <w:b/>
        </w:rPr>
      </w:pPr>
    </w:p>
    <w:p w:rsidR="001F7A9C" w:rsidRDefault="001F7A9C" w:rsidP="00A45110">
      <w:pPr>
        <w:spacing w:line="480" w:lineRule="auto"/>
        <w:rPr>
          <w:rFonts w:ascii="Times New Roman" w:hAnsi="Times New Roman" w:cs="Times New Roman"/>
          <w:b/>
        </w:rPr>
      </w:pPr>
    </w:p>
    <w:p w:rsidR="002B22EF" w:rsidRDefault="002B22EF" w:rsidP="00A45110">
      <w:pPr>
        <w:spacing w:line="480" w:lineRule="auto"/>
        <w:rPr>
          <w:rFonts w:ascii="Times New Roman" w:hAnsi="Times New Roman" w:cs="Times New Roman"/>
          <w:b/>
        </w:rPr>
      </w:pPr>
    </w:p>
    <w:p w:rsidR="002B22EF" w:rsidRDefault="002B22EF" w:rsidP="00A45110">
      <w:pPr>
        <w:spacing w:line="480" w:lineRule="auto"/>
        <w:rPr>
          <w:rFonts w:ascii="Times New Roman" w:hAnsi="Times New Roman" w:cs="Times New Roman"/>
          <w:b/>
        </w:rPr>
      </w:pPr>
    </w:p>
    <w:p w:rsidR="002B22EF" w:rsidRDefault="002B22EF" w:rsidP="00A45110">
      <w:pPr>
        <w:spacing w:line="480" w:lineRule="auto"/>
        <w:rPr>
          <w:rFonts w:ascii="Times New Roman" w:hAnsi="Times New Roman" w:cs="Times New Roman"/>
          <w:b/>
        </w:rPr>
      </w:pPr>
    </w:p>
    <w:p w:rsidR="002B22EF" w:rsidRDefault="002B22EF" w:rsidP="00A45110">
      <w:pPr>
        <w:spacing w:line="480" w:lineRule="auto"/>
        <w:rPr>
          <w:rFonts w:ascii="Times New Roman" w:hAnsi="Times New Roman" w:cs="Times New Roman"/>
          <w:b/>
        </w:rPr>
      </w:pPr>
    </w:p>
    <w:p w:rsidR="001F7A9C" w:rsidRPr="001F7A9C" w:rsidRDefault="00506FD7" w:rsidP="00A45110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 w:hint="eastAsia"/>
          <w:b/>
        </w:rPr>
        <w:t>Supporting I</w:t>
      </w:r>
      <w:r w:rsidR="00006452">
        <w:rPr>
          <w:rFonts w:ascii="Times New Roman" w:hAnsi="Times New Roman" w:cs="Times New Roman" w:hint="eastAsia"/>
          <w:b/>
        </w:rPr>
        <w:t>nformation</w:t>
      </w:r>
      <w:r w:rsidR="001F7A9C" w:rsidRPr="001F7A9C">
        <w:rPr>
          <w:rFonts w:ascii="Times New Roman" w:hAnsi="Times New Roman" w:cs="Times New Roman"/>
          <w:b/>
          <w:bCs/>
        </w:rPr>
        <w:t xml:space="preserve"> Table 3.</w:t>
      </w:r>
      <w:proofErr w:type="gramEnd"/>
      <w:r w:rsidR="001F7A9C" w:rsidRPr="001F7A9C">
        <w:rPr>
          <w:rFonts w:ascii="Times New Roman" w:hAnsi="Times New Roman" w:cs="Times New Roman"/>
          <w:b/>
          <w:bCs/>
        </w:rPr>
        <w:t xml:space="preserve"> Relative risks of outcomes according to ROC cutoffs of 4-week </w:t>
      </w:r>
      <w:r w:rsidR="001F7A9C" w:rsidRPr="001F7A9C">
        <w:rPr>
          <w:rFonts w:ascii="Times New Roman" w:hAnsi="Times New Roman" w:cs="Times New Roman"/>
          <w:b/>
          <w:bCs/>
          <w:i/>
          <w:iCs/>
        </w:rPr>
        <w:t>BCR-ABL1</w:t>
      </w:r>
      <w:r w:rsidR="001F7A9C" w:rsidRPr="001F7A9C">
        <w:rPr>
          <w:rFonts w:ascii="Times New Roman" w:hAnsi="Times New Roman" w:cs="Times New Roman"/>
          <w:b/>
          <w:bCs/>
        </w:rPr>
        <w:t xml:space="preserve"> transcript level in 2G TKI group (n=128)</w:t>
      </w:r>
    </w:p>
    <w:tbl>
      <w:tblPr>
        <w:tblW w:w="121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00"/>
        <w:gridCol w:w="3660"/>
        <w:gridCol w:w="2460"/>
        <w:gridCol w:w="2380"/>
        <w:gridCol w:w="900"/>
      </w:tblGrid>
      <w:tr w:rsidR="001F7A9C" w:rsidRPr="001F7A9C" w:rsidTr="001F7A9C">
        <w:trPr>
          <w:trHeight w:val="216"/>
        </w:trPr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6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Outcome</w:t>
            </w:r>
          </w:p>
        </w:tc>
        <w:tc>
          <w:tcPr>
            <w:tcW w:w="3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Cutoff (%)</w:t>
            </w:r>
          </w:p>
          <w:p w:rsidR="001F7A9C" w:rsidRPr="001F7A9C" w:rsidRDefault="001F7A9C" w:rsidP="001F7A9C">
            <w:pPr>
              <w:widowControl/>
              <w:autoSpaceDE/>
              <w:autoSpaceDN/>
              <w:spacing w:line="216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</w:rPr>
              <w:t>BCR-ABL1</w:t>
            </w:r>
            <w:r w:rsidRPr="001F7A9C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transcript level at 4 weeks</w:t>
            </w:r>
          </w:p>
        </w:tc>
        <w:tc>
          <w:tcPr>
            <w:tcW w:w="2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6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No. of patients at risk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6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elative risk (95% CI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6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</w:rPr>
              <w:t>P</w:t>
            </w:r>
            <w:r w:rsidRPr="001F7A9C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-value</w:t>
            </w:r>
          </w:p>
        </w:tc>
      </w:tr>
      <w:tr w:rsidR="001F7A9C" w:rsidRPr="001F7A9C" w:rsidTr="001F7A9C">
        <w:trPr>
          <w:trHeight w:val="229"/>
        </w:trPr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CCyR</w:t>
            </w:r>
            <w:proofErr w:type="spellEnd"/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by 1yr</w:t>
            </w:r>
          </w:p>
        </w:tc>
        <w:tc>
          <w:tcPr>
            <w:tcW w:w="3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2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</w:tr>
      <w:tr w:rsidR="001F7A9C" w:rsidRPr="001F7A9C" w:rsidTr="001F7A9C">
        <w:trPr>
          <w:trHeight w:val="22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   Low risk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≤47.8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8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</w:tr>
      <w:tr w:rsidR="001F7A9C" w:rsidRPr="001F7A9C" w:rsidTr="001F7A9C">
        <w:trPr>
          <w:trHeight w:val="22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   High risk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&gt;47.8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4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68(0.45-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056</w:t>
            </w:r>
          </w:p>
        </w:tc>
      </w:tr>
      <w:tr w:rsidR="001F7A9C" w:rsidRPr="001F7A9C" w:rsidTr="001F7A9C">
        <w:trPr>
          <w:trHeight w:val="21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6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MMR by 1y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</w:tr>
      <w:tr w:rsidR="001F7A9C" w:rsidRPr="001F7A9C" w:rsidTr="001F7A9C">
        <w:trPr>
          <w:trHeight w:val="22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   Low risk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≤38.4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6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</w:tr>
      <w:tr w:rsidR="001F7A9C" w:rsidRPr="001F7A9C" w:rsidTr="001F7A9C">
        <w:trPr>
          <w:trHeight w:val="22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   High risk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&gt;38.4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6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14(0.07-0.2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</w:tr>
      <w:tr w:rsidR="001F7A9C" w:rsidRPr="001F7A9C" w:rsidTr="001F7A9C">
        <w:trPr>
          <w:trHeight w:val="21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6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MMR by 5y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</w:tr>
      <w:tr w:rsidR="001F7A9C" w:rsidRPr="001F7A9C" w:rsidTr="001F7A9C">
        <w:trPr>
          <w:trHeight w:val="22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   Low risk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≤38.5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6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</w:tr>
      <w:tr w:rsidR="001F7A9C" w:rsidRPr="001F7A9C" w:rsidTr="001F7A9C">
        <w:trPr>
          <w:trHeight w:val="22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   High risk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&gt;38.5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6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23(0.13-0.3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</w:tr>
      <w:tr w:rsidR="001F7A9C" w:rsidRPr="001F7A9C" w:rsidTr="001F7A9C">
        <w:trPr>
          <w:trHeight w:val="21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6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DMR by 1y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</w:tr>
      <w:tr w:rsidR="001F7A9C" w:rsidRPr="001F7A9C" w:rsidTr="001F7A9C">
        <w:trPr>
          <w:trHeight w:val="22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   Low risk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≤30.4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</w:tr>
      <w:tr w:rsidR="001F7A9C" w:rsidRPr="001F7A9C" w:rsidTr="001F7A9C">
        <w:trPr>
          <w:trHeight w:val="21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6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   High risk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6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&gt;30.4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6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8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6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13(0.04-0.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6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002</w:t>
            </w:r>
          </w:p>
        </w:tc>
      </w:tr>
      <w:tr w:rsidR="001F7A9C" w:rsidRPr="001F7A9C" w:rsidTr="001F7A9C">
        <w:trPr>
          <w:trHeight w:val="21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6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DMR by 5y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</w:tr>
      <w:tr w:rsidR="001F7A9C" w:rsidRPr="001F7A9C" w:rsidTr="001F7A9C">
        <w:trPr>
          <w:trHeight w:val="22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   Low risk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≤30.4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</w:tr>
      <w:tr w:rsidR="001F7A9C" w:rsidRPr="001F7A9C" w:rsidTr="001F7A9C">
        <w:trPr>
          <w:trHeight w:val="21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6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   High risk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6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&gt;30.4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6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8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6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16(0.05-0.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6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001</w:t>
            </w:r>
          </w:p>
        </w:tc>
      </w:tr>
      <w:tr w:rsidR="001F7A9C" w:rsidRPr="001F7A9C" w:rsidTr="001F7A9C">
        <w:trPr>
          <w:trHeight w:val="21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6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EFS-a by 5yr*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</w:tr>
      <w:tr w:rsidR="001F7A9C" w:rsidRPr="001F7A9C" w:rsidTr="001F7A9C">
        <w:trPr>
          <w:trHeight w:val="22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   Low risk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≤14.9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</w:tr>
      <w:tr w:rsidR="001F7A9C" w:rsidRPr="001F7A9C" w:rsidTr="001F7A9C">
        <w:trPr>
          <w:trHeight w:val="21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6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   High risk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6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&gt;14.9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6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2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6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10(0.01-1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6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059</w:t>
            </w:r>
          </w:p>
        </w:tc>
      </w:tr>
      <w:tr w:rsidR="001F7A9C" w:rsidRPr="001F7A9C" w:rsidTr="001F7A9C">
        <w:trPr>
          <w:trHeight w:val="21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6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EFS-b by 5yr</w:t>
            </w:r>
            <w:r w:rsidRPr="001F7A9C">
              <w:rPr>
                <w:rFonts w:ascii="Times New Roman" w:eastAsia="맑은 고딕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</w:tr>
      <w:tr w:rsidR="001F7A9C" w:rsidRPr="001F7A9C" w:rsidTr="001F7A9C">
        <w:trPr>
          <w:trHeight w:val="22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   Low risk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≤14.9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29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  <w:szCs w:val="36"/>
              </w:rPr>
            </w:pPr>
          </w:p>
        </w:tc>
      </w:tr>
      <w:tr w:rsidR="001F7A9C" w:rsidRPr="001F7A9C" w:rsidTr="001F7A9C">
        <w:trPr>
          <w:trHeight w:val="216"/>
        </w:trPr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6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   High risk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6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&gt;14.9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6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2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6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18(0.04-0.9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7A9C" w:rsidRPr="001F7A9C" w:rsidRDefault="001F7A9C" w:rsidP="001F7A9C">
            <w:pPr>
              <w:widowControl/>
              <w:autoSpaceDE/>
              <w:autoSpaceDN/>
              <w:spacing w:line="216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F7A9C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037</w:t>
            </w:r>
          </w:p>
        </w:tc>
      </w:tr>
    </w:tbl>
    <w:p w:rsidR="001F7A9C" w:rsidRDefault="001F7A9C" w:rsidP="00A45110">
      <w:pPr>
        <w:spacing w:line="480" w:lineRule="auto"/>
        <w:rPr>
          <w:rFonts w:ascii="Times New Roman" w:hAnsi="Times New Roman" w:cs="Times New Roman"/>
          <w:b/>
        </w:rPr>
      </w:pPr>
      <w:r w:rsidRPr="001F7A9C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536C631" wp14:editId="715DF288">
                <wp:simplePos x="0" y="0"/>
                <wp:positionH relativeFrom="column">
                  <wp:posOffset>-22861</wp:posOffset>
                </wp:positionH>
                <wp:positionV relativeFrom="paragraph">
                  <wp:posOffset>26035</wp:posOffset>
                </wp:positionV>
                <wp:extent cx="7800975" cy="584775"/>
                <wp:effectExtent l="0" t="0" r="0" b="8890"/>
                <wp:wrapNone/>
                <wp:docPr id="50" name="Text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00975" cy="5847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F7A9C" w:rsidRDefault="001F7A9C" w:rsidP="001F7A9C">
                            <w:pPr>
                              <w:pStyle w:val="a5"/>
                              <w:wordWrap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Abbreviations: RR, relative risk; CI, confidence interval; 2G TKI, 2</w:t>
                            </w:r>
                            <w:proofErr w:type="spellStart"/>
                            <w:r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position w:val="5"/>
                                <w:sz w:val="16"/>
                                <w:szCs w:val="16"/>
                                <w:vertAlign w:val="superscript"/>
                              </w:rPr>
                              <w:t>nd</w:t>
                            </w:r>
                            <w:proofErr w:type="spellEnd"/>
                            <w:r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 xml:space="preserve"> generation tyrosine kinase inhibition; OS, overall survival; PFS, progression-free survival; EFS, event-free survival</w:t>
                            </w:r>
                          </w:p>
                          <w:p w:rsidR="001F7A9C" w:rsidRDefault="001F7A9C" w:rsidP="001F7A9C">
                            <w:pPr>
                              <w:pStyle w:val="a5"/>
                              <w:wordWrap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* EFS-</w:t>
                            </w:r>
                            <w:proofErr w:type="gramStart"/>
                            <w:r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a :</w:t>
                            </w:r>
                            <w:proofErr w:type="gramEnd"/>
                            <w:r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 xml:space="preserve"> PFS + ELN treatment failure + ELN warning </w:t>
                            </w:r>
                          </w:p>
                          <w:p w:rsidR="001F7A9C" w:rsidRDefault="001F7A9C" w:rsidP="001F7A9C">
                            <w:pPr>
                              <w:pStyle w:val="a5"/>
                              <w:wordWrap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position w:val="5"/>
                                <w:sz w:val="16"/>
                                <w:szCs w:val="16"/>
                                <w:vertAlign w:val="superscript"/>
                              </w:rPr>
                              <w:t xml:space="preserve">† </w:t>
                            </w:r>
                            <w:r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EFS-</w:t>
                            </w:r>
                            <w:proofErr w:type="gramStart"/>
                            <w:r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b :</w:t>
                            </w:r>
                            <w:proofErr w:type="gramEnd"/>
                            <w:r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 xml:space="preserve"> PFS + ELN treatment failure + ELN warning + frontline TKI discontinuation (except treatment free remission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27" type="#_x0000_t202" style="position:absolute;left:0;text-align:left;margin-left:-1.8pt;margin-top:2.05pt;width:614.25pt;height:46.05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" filled="f" stroked="f">
                <v:textbox style="mso-fit-shape-to-text:t">
                  <w:txbxContent>
                    <w:p w:rsidR="001F7A9C" w:rsidRDefault="001F7A9C" w:rsidP="001F7A9C">
                      <w:pPr>
                        <w:pStyle w:val="a5"/>
                        <w:wordWrap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673"/>
                        </w:rPr>
                        <w:t xml:space="preserve">Abbreviations: 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674"/>
                        </w:rPr>
                        <w:t>RR,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675"/>
                        </w:rPr>
                        <w:t xml:space="preserve"> 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676"/>
                        </w:rPr>
                        <w:t>r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677"/>
                        </w:rPr>
                        <w:t>elative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678"/>
                        </w:rPr>
                        <w:t xml:space="preserve"> risk;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679"/>
                        </w:rPr>
                        <w:t xml:space="preserve"> CI, confidence 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680"/>
                        </w:rPr>
                        <w:t>interval; 2G TKI, 2</w:t>
                      </w:r>
                      <w:proofErr w:type="spellStart"/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position w:val="5"/>
                          <w:sz w:val="16"/>
                          <w:szCs w:val="16"/>
                          <w:vertAlign w:val="superscript"/>
                          <w:eastAsianLayout w:id="1743804681"/>
                        </w:rPr>
                        <w:t>nd</w:t>
                      </w:r>
                      <w:proofErr w:type="spellEnd"/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682"/>
                        </w:rPr>
                        <w:t xml:space="preserve"> generation 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683"/>
                        </w:rPr>
                        <w:t>tyrosine kinase inhibition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684"/>
                        </w:rPr>
                        <w:t>;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685"/>
                        </w:rPr>
                        <w:t xml:space="preserve"> OS, overall survival; PFS, progression-free survival; EFS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686"/>
                        </w:rPr>
                        <w:t>, e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687"/>
                        </w:rPr>
                        <w:t>vent-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688"/>
                        </w:rPr>
                        <w:t>f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672"/>
                        </w:rPr>
                        <w:t>ree survival</w:t>
                      </w:r>
                    </w:p>
                    <w:p w:rsidR="001F7A9C" w:rsidRDefault="001F7A9C" w:rsidP="001F7A9C">
                      <w:pPr>
                        <w:pStyle w:val="a5"/>
                        <w:wordWrap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673"/>
                        </w:rPr>
                        <w:t>* EFS-</w:t>
                      </w:r>
                      <w:proofErr w:type="gramStart"/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673"/>
                        </w:rPr>
                        <w:t>a :</w:t>
                      </w:r>
                      <w:proofErr w:type="gramEnd"/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673"/>
                        </w:rPr>
                        <w:t xml:space="preserve"> PFS 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674"/>
                        </w:rPr>
                        <w:t xml:space="preserve">+ ELN treatment failure + ELN warning </w:t>
                      </w:r>
                    </w:p>
                    <w:p w:rsidR="001F7A9C" w:rsidRDefault="001F7A9C" w:rsidP="001F7A9C">
                      <w:pPr>
                        <w:pStyle w:val="a5"/>
                        <w:wordWrap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position w:val="5"/>
                          <w:sz w:val="16"/>
                          <w:szCs w:val="16"/>
                          <w:vertAlign w:val="superscript"/>
                          <w:eastAsianLayout w:id="1743804675"/>
                        </w:rPr>
                        <w:t xml:space="preserve">† 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676"/>
                        </w:rPr>
                        <w:t>EFS-</w:t>
                      </w:r>
                      <w:proofErr w:type="gramStart"/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676"/>
                        </w:rPr>
                        <w:t>b :</w:t>
                      </w:r>
                      <w:proofErr w:type="gramEnd"/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676"/>
                        </w:rPr>
                        <w:t xml:space="preserve"> </w:t>
                      </w: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6"/>
                          <w:szCs w:val="16"/>
                          <w:eastAsianLayout w:id="1743804677"/>
                        </w:rPr>
                        <w:t>PFS + ELN treatment failure + ELN warning + frontline TKI discontinuation (except treatment free remission)</w:t>
                      </w:r>
                    </w:p>
                  </w:txbxContent>
                </v:textbox>
              </v:shape>
            </w:pict>
          </mc:Fallback>
        </mc:AlternateContent>
      </w:r>
    </w:p>
    <w:p w:rsidR="001F7A9C" w:rsidRDefault="001F7A9C" w:rsidP="00A45110">
      <w:pPr>
        <w:spacing w:line="480" w:lineRule="auto"/>
        <w:rPr>
          <w:rFonts w:ascii="Times New Roman" w:hAnsi="Times New Roman" w:cs="Times New Roman"/>
          <w:b/>
        </w:rPr>
      </w:pPr>
    </w:p>
    <w:p w:rsidR="001F7A9C" w:rsidRDefault="001F7A9C" w:rsidP="00A45110">
      <w:pPr>
        <w:spacing w:line="480" w:lineRule="auto"/>
        <w:rPr>
          <w:rFonts w:ascii="Times New Roman" w:hAnsi="Times New Roman" w:cs="Times New Roman"/>
          <w:b/>
        </w:rPr>
      </w:pPr>
    </w:p>
    <w:p w:rsidR="001F7A9C" w:rsidRDefault="001F7A9C" w:rsidP="00A45110">
      <w:pPr>
        <w:spacing w:line="480" w:lineRule="auto"/>
        <w:rPr>
          <w:rFonts w:ascii="Times New Roman" w:hAnsi="Times New Roman" w:cs="Times New Roman"/>
          <w:b/>
        </w:rPr>
      </w:pPr>
    </w:p>
    <w:p w:rsidR="001F7A9C" w:rsidRDefault="001F7A9C" w:rsidP="00A45110">
      <w:pPr>
        <w:spacing w:line="480" w:lineRule="auto"/>
        <w:rPr>
          <w:rFonts w:ascii="Times New Roman" w:hAnsi="Times New Roman" w:cs="Times New Roman"/>
          <w:b/>
        </w:rPr>
      </w:pPr>
    </w:p>
    <w:p w:rsidR="001F7A9C" w:rsidRDefault="001F7A9C" w:rsidP="00A45110">
      <w:pPr>
        <w:spacing w:line="480" w:lineRule="auto"/>
        <w:rPr>
          <w:rFonts w:ascii="Times New Roman" w:hAnsi="Times New Roman" w:cs="Times New Roman"/>
          <w:b/>
        </w:rPr>
      </w:pPr>
    </w:p>
    <w:p w:rsidR="002B22EF" w:rsidRDefault="002B22EF" w:rsidP="00A45110">
      <w:pPr>
        <w:spacing w:line="480" w:lineRule="auto"/>
        <w:rPr>
          <w:rFonts w:ascii="Times New Roman" w:hAnsi="Times New Roman" w:cs="Times New Roman"/>
          <w:b/>
        </w:rPr>
      </w:pPr>
    </w:p>
    <w:p w:rsidR="002B22EF" w:rsidRDefault="002B22EF" w:rsidP="00A45110">
      <w:pPr>
        <w:spacing w:line="480" w:lineRule="auto"/>
        <w:rPr>
          <w:rFonts w:ascii="Times New Roman" w:hAnsi="Times New Roman" w:cs="Times New Roman"/>
          <w:b/>
        </w:rPr>
      </w:pPr>
    </w:p>
    <w:p w:rsidR="002B22EF" w:rsidRDefault="002B22EF" w:rsidP="00A45110">
      <w:pPr>
        <w:spacing w:line="480" w:lineRule="auto"/>
        <w:rPr>
          <w:rFonts w:ascii="Times New Roman" w:hAnsi="Times New Roman" w:cs="Times New Roman"/>
          <w:b/>
        </w:rPr>
      </w:pPr>
    </w:p>
    <w:p w:rsidR="002B22EF" w:rsidRDefault="002B22EF" w:rsidP="00A45110">
      <w:pPr>
        <w:spacing w:line="480" w:lineRule="auto"/>
        <w:rPr>
          <w:rFonts w:ascii="Times New Roman" w:hAnsi="Times New Roman" w:cs="Times New Roman"/>
          <w:b/>
        </w:rPr>
      </w:pPr>
    </w:p>
    <w:p w:rsidR="001F7A9C" w:rsidRPr="002B22EF" w:rsidRDefault="00506FD7" w:rsidP="00A45110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 w:hint="eastAsia"/>
          <w:b/>
        </w:rPr>
        <w:lastRenderedPageBreak/>
        <w:t>Supporting I</w:t>
      </w:r>
      <w:r w:rsidR="00006452">
        <w:rPr>
          <w:rFonts w:ascii="Times New Roman" w:hAnsi="Times New Roman" w:cs="Times New Roman" w:hint="eastAsia"/>
          <w:b/>
        </w:rPr>
        <w:t>nformation</w:t>
      </w:r>
      <w:r w:rsidR="002B22EF" w:rsidRPr="002B22EF">
        <w:rPr>
          <w:rFonts w:ascii="Times New Roman" w:hAnsi="Times New Roman" w:cs="Times New Roman"/>
          <w:b/>
          <w:bCs/>
        </w:rPr>
        <w:t xml:space="preserve"> Table 4.</w:t>
      </w:r>
      <w:proofErr w:type="gramEnd"/>
      <w:r w:rsidR="002B22EF" w:rsidRPr="002B22EF">
        <w:rPr>
          <w:rFonts w:ascii="Times New Roman" w:hAnsi="Times New Roman" w:cs="Times New Roman"/>
          <w:b/>
          <w:bCs/>
        </w:rPr>
        <w:t xml:space="preserve"> Univariate and multivariate analyses of variables affecting VEMR achievement</w:t>
      </w:r>
    </w:p>
    <w:tbl>
      <w:tblPr>
        <w:tblW w:w="138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66"/>
        <w:gridCol w:w="2043"/>
        <w:gridCol w:w="3084"/>
        <w:gridCol w:w="781"/>
        <w:gridCol w:w="2844"/>
        <w:gridCol w:w="1122"/>
      </w:tblGrid>
      <w:tr w:rsidR="002B22EF" w:rsidRPr="002B22EF" w:rsidTr="002B22EF">
        <w:trPr>
          <w:trHeight w:val="155"/>
        </w:trPr>
        <w:tc>
          <w:tcPr>
            <w:tcW w:w="3966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　</w:t>
            </w: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Variables</w:t>
            </w:r>
          </w:p>
        </w:tc>
        <w:tc>
          <w:tcPr>
            <w:tcW w:w="2043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　</w:t>
            </w: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Number</w:t>
            </w:r>
          </w:p>
        </w:tc>
        <w:tc>
          <w:tcPr>
            <w:tcW w:w="3865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Univariate analyses</w:t>
            </w:r>
          </w:p>
        </w:tc>
        <w:tc>
          <w:tcPr>
            <w:tcW w:w="3966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ultivariate analyses</w:t>
            </w:r>
          </w:p>
        </w:tc>
      </w:tr>
      <w:tr w:rsidR="002B22EF" w:rsidRPr="002B22EF" w:rsidTr="002B22EF">
        <w:trPr>
          <w:trHeight w:val="1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2B22EF" w:rsidRPr="002B22EF" w:rsidRDefault="002B22EF" w:rsidP="002B22EF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2B22EF" w:rsidRPr="002B22EF" w:rsidRDefault="002B22EF" w:rsidP="002B22EF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R(95% CI)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</w:rPr>
              <w:t>P</w:t>
            </w: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-value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R(95% CI)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</w:rPr>
              <w:t>P</w:t>
            </w: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-value</w:t>
            </w:r>
          </w:p>
        </w:tc>
      </w:tr>
      <w:tr w:rsidR="002B22EF" w:rsidRPr="002B22EF" w:rsidTr="002B22EF">
        <w:trPr>
          <w:trHeight w:val="145"/>
        </w:trPr>
        <w:tc>
          <w:tcPr>
            <w:tcW w:w="396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Age (</w:t>
            </w:r>
            <w:proofErr w:type="spellStart"/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yrs</w:t>
            </w:r>
            <w:proofErr w:type="spellEnd"/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): median - 43 (18-81)*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258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.01 (0.99-1.02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268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2B22EF" w:rsidRPr="002B22EF" w:rsidTr="002B22EF">
        <w:trPr>
          <w:trHeight w:val="156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6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6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6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wordWrap/>
              <w:autoSpaceDE/>
              <w:autoSpaceDN/>
              <w:spacing w:line="156" w:lineRule="atLeast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wordWrap/>
              <w:autoSpaceDE/>
              <w:autoSpaceDN/>
              <w:spacing w:line="156" w:lineRule="atLeast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wordWrap/>
              <w:autoSpaceDE/>
              <w:autoSpaceDN/>
              <w:spacing w:line="156" w:lineRule="atLeast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2B22EF" w:rsidRPr="002B22EF" w:rsidTr="002B22EF">
        <w:trPr>
          <w:trHeight w:val="156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6" w:lineRule="atLeas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Sex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6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6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6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6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6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B22EF" w:rsidRPr="002B22EF" w:rsidTr="002B22EF">
        <w:trPr>
          <w:trHeight w:val="193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93" w:lineRule="atLeas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male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93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53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93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Cs w:val="36"/>
              </w:rPr>
            </w:pP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Cs w:val="36"/>
              </w:rPr>
            </w:pP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Cs w:val="36"/>
              </w:rPr>
            </w:pPr>
          </w:p>
        </w:tc>
      </w:tr>
      <w:tr w:rsidR="002B22EF" w:rsidRPr="002B22EF" w:rsidTr="002B22EF">
        <w:trPr>
          <w:trHeight w:val="145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female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05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.43 (1.00-2.05)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052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.10 (0.67-4.70)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709</w:t>
            </w:r>
          </w:p>
        </w:tc>
      </w:tr>
      <w:tr w:rsidR="002B22EF" w:rsidRPr="002B22EF" w:rsidTr="002B22EF">
        <w:trPr>
          <w:trHeight w:val="156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6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6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6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wordWrap/>
              <w:autoSpaceDE/>
              <w:autoSpaceDN/>
              <w:spacing w:line="156" w:lineRule="atLeast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wordWrap/>
              <w:autoSpaceDE/>
              <w:autoSpaceDN/>
              <w:spacing w:line="156" w:lineRule="atLeast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wordWrap/>
              <w:autoSpaceDE/>
              <w:autoSpaceDN/>
              <w:spacing w:line="156" w:lineRule="atLeast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2B22EF" w:rsidRPr="002B22EF" w:rsidTr="002B22EF">
        <w:trPr>
          <w:trHeight w:val="156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6" w:lineRule="atLeas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Sokal</w:t>
            </w:r>
            <w:proofErr w:type="spellEnd"/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risk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6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6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6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6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6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B22EF" w:rsidRPr="002B22EF" w:rsidTr="002B22EF">
        <w:trPr>
          <w:trHeight w:val="156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6" w:lineRule="atLeas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low/intermediate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6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97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6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6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6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6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B22EF" w:rsidRPr="002B22EF" w:rsidTr="002B22EF">
        <w:trPr>
          <w:trHeight w:val="145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high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59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92 (0.58-1.45)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728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2B22EF" w:rsidRPr="002B22EF" w:rsidTr="002B22EF">
        <w:trPr>
          <w:trHeight w:val="145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NA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2B22EF" w:rsidRPr="002B22EF" w:rsidTr="002B22EF">
        <w:trPr>
          <w:trHeight w:val="155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5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2B22EF" w:rsidRPr="002B22EF" w:rsidTr="002B22EF">
        <w:trPr>
          <w:trHeight w:val="174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Complete blood counts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B22EF" w:rsidRPr="002B22EF" w:rsidTr="002B22EF">
        <w:trPr>
          <w:trHeight w:val="145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Leukocyte count, x 10</w:t>
            </w: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9</w:t>
            </w: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242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99 (0.99-1.00)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99 (0.99-1.00)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008</w:t>
            </w:r>
          </w:p>
        </w:tc>
      </w:tr>
      <w:tr w:rsidR="002B22EF" w:rsidRPr="002B22EF" w:rsidTr="002B22EF">
        <w:trPr>
          <w:trHeight w:val="145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Platelet count, x 10</w:t>
            </w: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9</w:t>
            </w: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252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.00 (1.00-1.00)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007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.00 (1.00-1.00)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857</w:t>
            </w:r>
          </w:p>
        </w:tc>
      </w:tr>
      <w:tr w:rsidR="002B22EF" w:rsidRPr="002B22EF" w:rsidTr="002B22EF">
        <w:trPr>
          <w:trHeight w:val="145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Percentage of blast, %*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248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90 (0.80-1.01)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072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.11 (0.97-1.29)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136</w:t>
            </w:r>
          </w:p>
        </w:tc>
      </w:tr>
      <w:tr w:rsidR="002B22EF" w:rsidRPr="002B22EF" w:rsidTr="002B22EF">
        <w:trPr>
          <w:trHeight w:val="145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Percentage of eosinophil, %*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248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.04 (0.97-1.12)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907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2B22EF" w:rsidRPr="002B22EF" w:rsidTr="002B22EF">
        <w:trPr>
          <w:trHeight w:val="145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Percentage of basophil, %*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245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.04 (1.00-1.08)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083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.06 (0.99-1.12)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092</w:t>
            </w:r>
          </w:p>
        </w:tc>
      </w:tr>
      <w:tr w:rsidR="002B22EF" w:rsidRPr="002B22EF" w:rsidTr="002B22EF">
        <w:trPr>
          <w:trHeight w:val="174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B22EF" w:rsidRPr="002B22EF" w:rsidTr="002B22EF">
        <w:trPr>
          <w:trHeight w:val="145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Spleen size from costal margin, cm*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241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88 (0.83-0.93)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93 (0.85-1.02)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120</w:t>
            </w:r>
          </w:p>
        </w:tc>
      </w:tr>
      <w:tr w:rsidR="002B22EF" w:rsidRPr="002B22EF" w:rsidTr="002B22EF">
        <w:trPr>
          <w:trHeight w:val="174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B22EF" w:rsidRPr="002B22EF" w:rsidTr="002B22EF">
        <w:trPr>
          <w:trHeight w:val="174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Hydroxyurea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B22EF" w:rsidRPr="002B22EF" w:rsidTr="002B22EF">
        <w:trPr>
          <w:trHeight w:val="174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60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B22EF" w:rsidRPr="002B22EF" w:rsidTr="002B22EF">
        <w:trPr>
          <w:trHeight w:val="145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98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.07 (0.75-1.54)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714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2B22EF" w:rsidRPr="002B22EF" w:rsidTr="002B22EF">
        <w:trPr>
          <w:trHeight w:val="174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B22EF" w:rsidRPr="002B22EF" w:rsidTr="002B22EF">
        <w:trPr>
          <w:trHeight w:val="145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Hydroxyurea duration, day*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258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99 (0.97-1.01)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268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2B22EF" w:rsidRPr="002B22EF" w:rsidTr="002B22EF">
        <w:trPr>
          <w:trHeight w:val="174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B22EF" w:rsidRPr="002B22EF" w:rsidTr="002B22EF">
        <w:trPr>
          <w:trHeight w:val="174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Frontline TKI therapy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B22EF" w:rsidRPr="002B22EF" w:rsidTr="002B22EF">
        <w:trPr>
          <w:trHeight w:val="174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imatinib</w:t>
            </w:r>
            <w:proofErr w:type="spellEnd"/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30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B22EF" w:rsidRPr="002B22EF" w:rsidTr="002B22EF">
        <w:trPr>
          <w:trHeight w:val="145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2G TKI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28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.79 (1.25-2.58)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002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2.77 (1.64-4.70)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2B22EF" w:rsidRPr="002B22EF" w:rsidTr="002B22EF">
        <w:trPr>
          <w:trHeight w:val="174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B22EF" w:rsidRPr="002B22EF" w:rsidTr="002B22EF">
        <w:trPr>
          <w:trHeight w:val="145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Time from </w:t>
            </w:r>
            <w:proofErr w:type="spellStart"/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Dx</w:t>
            </w:r>
            <w:proofErr w:type="spellEnd"/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to TKI initiation (</w:t>
            </w:r>
            <w:proofErr w:type="spellStart"/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mos</w:t>
            </w:r>
            <w:proofErr w:type="spellEnd"/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)* 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258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.11 (0.92-1.32)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273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2B22EF" w:rsidRPr="002B22EF" w:rsidTr="002B22EF">
        <w:trPr>
          <w:trHeight w:val="155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5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5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2B22EF" w:rsidRPr="002B22EF" w:rsidTr="002B22EF">
        <w:trPr>
          <w:trHeight w:val="174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Time from </w:t>
            </w:r>
            <w:proofErr w:type="spellStart"/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Dx</w:t>
            </w:r>
            <w:proofErr w:type="spellEnd"/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to TKI initiation (</w:t>
            </w:r>
            <w:proofErr w:type="spellStart"/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mos</w:t>
            </w:r>
            <w:proofErr w:type="spellEnd"/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): median - 0.6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B22EF" w:rsidRPr="002B22EF" w:rsidTr="002B22EF">
        <w:trPr>
          <w:trHeight w:val="174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-1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222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B22EF" w:rsidRPr="002B22EF" w:rsidTr="002B22EF">
        <w:trPr>
          <w:trHeight w:val="145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-3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30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1.46 (0.89-2.40)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2B22EF" w:rsidRPr="002B22EF" w:rsidTr="002B22EF">
        <w:trPr>
          <w:trHeight w:val="145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3-6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2.31 (1.01-5.28)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.62 (0.43-6.14)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480</w:t>
            </w:r>
          </w:p>
        </w:tc>
      </w:tr>
      <w:tr w:rsidR="002B22EF" w:rsidRPr="002B22EF" w:rsidTr="002B22EF">
        <w:trPr>
          <w:trHeight w:val="174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B22EF" w:rsidRPr="002B22EF" w:rsidTr="002B22EF">
        <w:trPr>
          <w:trHeight w:val="174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Transcript type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B22EF" w:rsidRPr="002B22EF" w:rsidTr="002B22EF">
        <w:trPr>
          <w:trHeight w:val="174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e13a2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01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B22EF" w:rsidRPr="002B22EF" w:rsidTr="002B22EF">
        <w:trPr>
          <w:trHeight w:val="145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e14a2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56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.08 (0.75-1.60)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656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2B22EF" w:rsidRPr="002B22EF" w:rsidTr="002B22EF">
        <w:trPr>
          <w:trHeight w:val="145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e13a2+e14a2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965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2B22EF" w:rsidRPr="002B22EF" w:rsidTr="002B22EF">
        <w:trPr>
          <w:trHeight w:val="174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74" w:lineRule="atLeas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B22EF" w:rsidRPr="002B22EF" w:rsidTr="002B22EF">
        <w:trPr>
          <w:trHeight w:val="145"/>
        </w:trPr>
        <w:tc>
          <w:tcPr>
            <w:tcW w:w="396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Baseline </w:t>
            </w:r>
            <w:r w:rsidRPr="002B22EF">
              <w:rPr>
                <w:rFonts w:ascii="Times New Roman" w:eastAsia="굴림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CR-ABL1</w:t>
            </w: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 transcript, %*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83</w:t>
            </w:r>
          </w:p>
        </w:tc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99 (0.99-1.00)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030</w:t>
            </w:r>
          </w:p>
        </w:tc>
        <w:tc>
          <w:tcPr>
            <w:tcW w:w="284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.00 (1.00-1.01)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45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305</w:t>
            </w:r>
          </w:p>
        </w:tc>
      </w:tr>
    </w:tbl>
    <w:p w:rsidR="001F7A9C" w:rsidRDefault="002B22EF" w:rsidP="00A45110">
      <w:pPr>
        <w:spacing w:line="480" w:lineRule="auto"/>
        <w:rPr>
          <w:rFonts w:ascii="Times New Roman" w:hAnsi="Times New Roman" w:cs="Times New Roman"/>
          <w:b/>
        </w:rPr>
      </w:pPr>
      <w:r w:rsidRPr="002B22EF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2AC2DF3" wp14:editId="626B96F8">
                <wp:simplePos x="0" y="0"/>
                <wp:positionH relativeFrom="column">
                  <wp:posOffset>-3810</wp:posOffset>
                </wp:positionH>
                <wp:positionV relativeFrom="paragraph">
                  <wp:posOffset>19050</wp:posOffset>
                </wp:positionV>
                <wp:extent cx="1066318" cy="209673"/>
                <wp:effectExtent l="0" t="0" r="0" b="0"/>
                <wp:wrapNone/>
                <wp:docPr id="51" name="직사각형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318" cy="20967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2B22EF" w:rsidRDefault="002B22EF" w:rsidP="002B22EF">
                            <w:pPr>
                              <w:pStyle w:val="a5"/>
                              <w:wordWrap w:val="0"/>
                              <w:spacing w:before="0" w:beforeAutospacing="0" w:after="0" w:afterAutospacing="0" w:line="183" w:lineRule="exact"/>
                              <w:textAlignment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* </w:t>
                            </w:r>
                            <w:proofErr w:type="gramStart"/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ontinuous</w:t>
                            </w:r>
                            <w:proofErr w:type="gramEnd"/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variable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5" o:spid="_x0000_s1028" style="position:absolute;left:0;text-align:left;margin-left:-.3pt;margin-top:1.5pt;width:83.95pt;height:16.5pt;z-index:2516817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" filled="f" stroked="f">
                <v:textbox style="mso-fit-shape-to-text:t">
                  <w:txbxContent>
                    <w:p w:rsidR="002B22EF" w:rsidRDefault="002B22EF" w:rsidP="002B22EF">
                      <w:pPr>
                        <w:pStyle w:val="a5"/>
                        <w:wordWrap w:val="0"/>
                        <w:spacing w:before="0" w:beforeAutospacing="0" w:after="0" w:afterAutospacing="0" w:line="183" w:lineRule="exact"/>
                        <w:textAlignment w:val="center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* </w:t>
                      </w:r>
                      <w:proofErr w:type="gramStart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</w:rPr>
                        <w:t>continuous</w:t>
                      </w:r>
                      <w:proofErr w:type="gramEnd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variable</w:t>
                      </w:r>
                    </w:p>
                  </w:txbxContent>
                </v:textbox>
              </v:rect>
            </w:pict>
          </mc:Fallback>
        </mc:AlternateContent>
      </w:r>
    </w:p>
    <w:p w:rsidR="002B22EF" w:rsidRDefault="002B22EF" w:rsidP="00595C44">
      <w:pPr>
        <w:rPr>
          <w:rFonts w:ascii="Times New Roman" w:hAnsi="Times New Roman" w:cs="Times New Roman"/>
          <w:b/>
        </w:rPr>
      </w:pPr>
    </w:p>
    <w:p w:rsidR="002B22EF" w:rsidRDefault="00006452" w:rsidP="00595C44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 w:hint="eastAsia"/>
          <w:b/>
        </w:rPr>
        <w:t xml:space="preserve">Supporting </w:t>
      </w:r>
      <w:r w:rsidR="00506FD7">
        <w:rPr>
          <w:rFonts w:ascii="Times New Roman" w:hAnsi="Times New Roman" w:cs="Times New Roman" w:hint="eastAsia"/>
          <w:b/>
        </w:rPr>
        <w:t>I</w:t>
      </w:r>
      <w:r>
        <w:rPr>
          <w:rFonts w:ascii="Times New Roman" w:hAnsi="Times New Roman" w:cs="Times New Roman" w:hint="eastAsia"/>
          <w:b/>
        </w:rPr>
        <w:t>nformation</w:t>
      </w:r>
      <w:r w:rsidR="002B22EF">
        <w:rPr>
          <w:rFonts w:ascii="Times New Roman" w:hAnsi="Times New Roman" w:cs="Times New Roman" w:hint="eastAsia"/>
          <w:b/>
        </w:rPr>
        <w:t xml:space="preserve"> </w:t>
      </w:r>
      <w:r w:rsidR="002B22EF" w:rsidRPr="002B22EF">
        <w:rPr>
          <w:rFonts w:ascii="Times New Roman" w:hAnsi="Times New Roman" w:cs="Times New Roman" w:hint="eastAsia"/>
          <w:b/>
        </w:rPr>
        <w:t>Table</w:t>
      </w:r>
      <w:r w:rsidR="00595C44" w:rsidRPr="00A3267D">
        <w:rPr>
          <w:rFonts w:ascii="Times New Roman" w:hAnsi="Times New Roman" w:cs="Times New Roman"/>
        </w:rPr>
        <w:t xml:space="preserve"> </w:t>
      </w:r>
      <w:r w:rsidR="002B22EF" w:rsidRPr="002B22EF">
        <w:rPr>
          <w:rFonts w:ascii="Times New Roman" w:hAnsi="Times New Roman" w:cs="Times New Roman"/>
          <w:b/>
          <w:bCs/>
        </w:rPr>
        <w:t>5.</w:t>
      </w:r>
      <w:proofErr w:type="gramEnd"/>
      <w:r w:rsidR="002B22EF" w:rsidRPr="002B22EF">
        <w:rPr>
          <w:rFonts w:ascii="Times New Roman" w:hAnsi="Times New Roman" w:cs="Times New Roman"/>
          <w:b/>
          <w:bCs/>
        </w:rPr>
        <w:t xml:space="preserve"> Clinical impact of CML duration and hydroxyurea use before TKI initiation</w:t>
      </w:r>
    </w:p>
    <w:p w:rsidR="002B22EF" w:rsidRPr="00A3267D" w:rsidRDefault="002B22EF" w:rsidP="00595C44">
      <w:pPr>
        <w:rPr>
          <w:rFonts w:ascii="Times New Roman" w:hAnsi="Times New Roman" w:cs="Times New Roman"/>
        </w:rPr>
      </w:pPr>
    </w:p>
    <w:tbl>
      <w:tblPr>
        <w:tblW w:w="140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39"/>
        <w:gridCol w:w="1279"/>
        <w:gridCol w:w="1158"/>
        <w:gridCol w:w="899"/>
        <w:gridCol w:w="1278"/>
        <w:gridCol w:w="780"/>
        <w:gridCol w:w="1278"/>
        <w:gridCol w:w="780"/>
        <w:gridCol w:w="1278"/>
        <w:gridCol w:w="648"/>
        <w:gridCol w:w="1278"/>
        <w:gridCol w:w="648"/>
        <w:gridCol w:w="1238"/>
        <w:gridCol w:w="679"/>
      </w:tblGrid>
      <w:tr w:rsidR="002B22EF" w:rsidRPr="002B22EF" w:rsidTr="002B22EF">
        <w:trPr>
          <w:trHeight w:val="364"/>
        </w:trPr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sz w:val="16"/>
                <w:szCs w:val="16"/>
              </w:rPr>
              <w:t>Parameters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VEMR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2B22E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3mos EMR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2B22E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MR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by 12 </w:t>
            </w:r>
            <w:proofErr w:type="spellStart"/>
            <w:r w:rsidRPr="002B22EF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os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2B22E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MR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by 5yrs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2B22E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OS 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by 5yrs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2B22E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PFS 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by 5yrs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2B22E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</w:tr>
      <w:tr w:rsidR="002B22EF" w:rsidRPr="002B22EF" w:rsidTr="002B22EF">
        <w:trPr>
          <w:trHeight w:val="237"/>
        </w:trPr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71" w:lineRule="exac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ML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uration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ntinuous variable (n=258)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1 (0.92-1.32)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7 (0.74-1.26)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1 (0.87-1.41)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8 (0.89-1.32)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4 (0.44-2.91)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 (0.35-2.87)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2B22EF" w:rsidRPr="002B22EF" w:rsidTr="002B22EF">
        <w:trPr>
          <w:trHeight w:val="237"/>
        </w:trPr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71" w:lineRule="exac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ML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uration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71" w:lineRule="exac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-1 </w:t>
            </w:r>
            <w:proofErr w:type="spellStart"/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os</w:t>
            </w:r>
            <w:proofErr w:type="spellEnd"/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n=222)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71" w:lineRule="exac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-3 </w:t>
            </w:r>
            <w:proofErr w:type="spellStart"/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os</w:t>
            </w:r>
            <w:proofErr w:type="spellEnd"/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n=30)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-6 </w:t>
            </w:r>
            <w:proofErr w:type="spellStart"/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os</w:t>
            </w:r>
            <w:proofErr w:type="spellEnd"/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n=6)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71" w:lineRule="exac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71" w:lineRule="exac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6 (0.89-2.40)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31 (1.01-5.28)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71" w:lineRule="exac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29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71" w:lineRule="exac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71" w:lineRule="exac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0 (0.55-1.47)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0 (0.38-3.76)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71" w:lineRule="exac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72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71" w:lineRule="exac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71" w:lineRule="exac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5 (0.82-2.55)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9 (0.44-4.41)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71" w:lineRule="exac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98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71" w:lineRule="exac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71" w:lineRule="exac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3  (0.78-2.29)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8  (0.51-3.23)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71" w:lineRule="exac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95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71" w:lineRule="exac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71" w:lineRule="exac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16 (0.86-30.92)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71" w:lineRule="exac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2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71" w:lineRule="exac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71" w:lineRule="exac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83 (0.70-20.91)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71" w:lineRule="exac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21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89</w:t>
            </w:r>
          </w:p>
        </w:tc>
      </w:tr>
      <w:tr w:rsidR="002B22EF" w:rsidRPr="002B22EF" w:rsidTr="002B22EF">
        <w:trPr>
          <w:trHeight w:val="237"/>
        </w:trPr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71" w:lineRule="exac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UR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uration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71" w:lineRule="exac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continuous variable 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n=258)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99 (0.97-1.01)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268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.00 (0.98-1.01)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599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.00 (0.98-1.02)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861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.00 (0.98-1.02)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994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92 (0.80-1.07)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281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90 (0.78-1.04)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166</w:t>
            </w:r>
          </w:p>
        </w:tc>
      </w:tr>
      <w:tr w:rsidR="002B22EF" w:rsidRPr="002B22EF" w:rsidTr="002B22EF">
        <w:trPr>
          <w:trHeight w:val="237"/>
        </w:trPr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UR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yes (n=160)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(n=98)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7 (0.75-1.53)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714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7 (0.79-1.45)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652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7 (0.52-1.16)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218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7 (0.62-1.24)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456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2 (0.29-11.5)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0.523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69 (0.48-15.23)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2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63</w:t>
            </w:r>
          </w:p>
        </w:tc>
      </w:tr>
    </w:tbl>
    <w:p w:rsidR="0006391D" w:rsidRDefault="0006391D" w:rsidP="00E2627E"/>
    <w:p w:rsidR="002B22EF" w:rsidRDefault="002B22EF" w:rsidP="00E2627E"/>
    <w:p w:rsidR="002B22EF" w:rsidRDefault="00006452" w:rsidP="00E2627E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 w:hint="eastAsia"/>
          <w:b/>
        </w:rPr>
        <w:t xml:space="preserve">Supporting </w:t>
      </w:r>
      <w:r w:rsidR="00506FD7">
        <w:rPr>
          <w:rFonts w:ascii="Times New Roman" w:hAnsi="Times New Roman" w:cs="Times New Roman" w:hint="eastAsia"/>
          <w:b/>
        </w:rPr>
        <w:t>I</w:t>
      </w:r>
      <w:r>
        <w:rPr>
          <w:rFonts w:ascii="Times New Roman" w:hAnsi="Times New Roman" w:cs="Times New Roman" w:hint="eastAsia"/>
          <w:b/>
        </w:rPr>
        <w:t>nformation</w:t>
      </w:r>
      <w:r w:rsidR="002B22EF" w:rsidRPr="002B22EF">
        <w:rPr>
          <w:rFonts w:ascii="Times New Roman" w:hAnsi="Times New Roman" w:cs="Times New Roman"/>
          <w:b/>
          <w:bCs/>
        </w:rPr>
        <w:t xml:space="preserve"> Table 6.</w:t>
      </w:r>
      <w:proofErr w:type="gramEnd"/>
      <w:r w:rsidR="002B22EF" w:rsidRPr="002B22EF">
        <w:rPr>
          <w:rFonts w:ascii="Times New Roman" w:hAnsi="Times New Roman" w:cs="Times New Roman"/>
          <w:b/>
          <w:bCs/>
        </w:rPr>
        <w:t xml:space="preserve"> Comparison of TKIs on outcomes according to </w:t>
      </w:r>
      <w:r w:rsidR="002B22EF" w:rsidRPr="002B22EF">
        <w:rPr>
          <w:rFonts w:ascii="Times New Roman" w:hAnsi="Times New Roman" w:cs="Times New Roman"/>
          <w:b/>
          <w:bCs/>
          <w:i/>
          <w:iCs/>
        </w:rPr>
        <w:t>BCR-ABL1</w:t>
      </w:r>
      <w:r w:rsidR="002B22EF" w:rsidRPr="002B22EF">
        <w:rPr>
          <w:rFonts w:ascii="Times New Roman" w:hAnsi="Times New Roman" w:cs="Times New Roman"/>
          <w:b/>
          <w:bCs/>
        </w:rPr>
        <w:t xml:space="preserve"> transcript level at </w:t>
      </w:r>
      <w:r w:rsidR="002B22EF">
        <w:rPr>
          <w:rFonts w:ascii="Times New Roman" w:hAnsi="Times New Roman" w:cs="Times New Roman" w:hint="eastAsia"/>
          <w:b/>
          <w:bCs/>
        </w:rPr>
        <w:t>4</w:t>
      </w:r>
      <w:r w:rsidR="002B22EF" w:rsidRPr="002B22EF">
        <w:rPr>
          <w:rFonts w:ascii="Times New Roman" w:hAnsi="Times New Roman" w:cs="Times New Roman"/>
          <w:b/>
          <w:bCs/>
        </w:rPr>
        <w:t xml:space="preserve"> weeks</w:t>
      </w:r>
    </w:p>
    <w:p w:rsidR="002B22EF" w:rsidRDefault="002B22EF" w:rsidP="00E2627E">
      <w:pPr>
        <w:rPr>
          <w:rFonts w:ascii="Times New Roman" w:hAnsi="Times New Roman" w:cs="Times New Roman"/>
          <w:b/>
          <w:bCs/>
        </w:rPr>
      </w:pPr>
    </w:p>
    <w:p w:rsidR="002B22EF" w:rsidRPr="002B22EF" w:rsidRDefault="002B22EF" w:rsidP="00E2627E">
      <w:pPr>
        <w:rPr>
          <w:rFonts w:ascii="Times New Roman" w:hAnsi="Times New Roman" w:cs="Times New Roman"/>
        </w:rPr>
      </w:pPr>
      <w:r w:rsidRPr="002B22EF">
        <w:rPr>
          <w:rFonts w:ascii="Times New Roman" w:hAnsi="Times New Roman" w:cs="Times New Roman"/>
          <w:b/>
          <w:bCs/>
        </w:rPr>
        <w:t xml:space="preserve">A. </w:t>
      </w:r>
      <w:proofErr w:type="spellStart"/>
      <w:r w:rsidRPr="002B22EF">
        <w:rPr>
          <w:rFonts w:ascii="Times New Roman" w:hAnsi="Times New Roman" w:cs="Times New Roman"/>
          <w:b/>
          <w:bCs/>
        </w:rPr>
        <w:t>Imatinib</w:t>
      </w:r>
      <w:proofErr w:type="spellEnd"/>
      <w:r w:rsidRPr="002B22EF">
        <w:rPr>
          <w:rFonts w:ascii="Times New Roman" w:hAnsi="Times New Roman" w:cs="Times New Roman"/>
          <w:b/>
          <w:bCs/>
        </w:rPr>
        <w:t xml:space="preserve"> group (n=130) </w:t>
      </w:r>
    </w:p>
    <w:tbl>
      <w:tblPr>
        <w:tblW w:w="142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4"/>
        <w:gridCol w:w="1424"/>
        <w:gridCol w:w="1424"/>
        <w:gridCol w:w="1424"/>
        <w:gridCol w:w="1424"/>
        <w:gridCol w:w="1424"/>
        <w:gridCol w:w="1424"/>
        <w:gridCol w:w="1424"/>
        <w:gridCol w:w="1424"/>
        <w:gridCol w:w="1424"/>
      </w:tblGrid>
      <w:tr w:rsidR="002B22EF" w:rsidRPr="002B22EF" w:rsidTr="002B22EF">
        <w:trPr>
          <w:trHeight w:val="98"/>
        </w:trPr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98" w:lineRule="atLeast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sz w:val="16"/>
                <w:szCs w:val="16"/>
              </w:rPr>
              <w:t>Parameters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98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MR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9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by 12 </w:t>
            </w:r>
            <w:proofErr w:type="spellStart"/>
            <w:r w:rsidRPr="002B22EF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os</w:t>
            </w:r>
            <w:proofErr w:type="spellEnd"/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9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2B22E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MR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9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by 5yrs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9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2B22E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OS 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9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by 5yrs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9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2B22E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PFS 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9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by 5yrs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9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2B22E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</w:tr>
      <w:tr w:rsidR="002B22EF" w:rsidRPr="002B22EF" w:rsidTr="002B22EF">
        <w:trPr>
          <w:trHeight w:val="128"/>
        </w:trPr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28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-week </w:t>
            </w:r>
            <w:r w:rsidRPr="002B22EF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 xml:space="preserve">BCR-ABL1, </w:t>
            </w: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.07% (n=65)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128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gt;43.07% (n=65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.6%±6.5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12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.6%±6.1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2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.9%±6.3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12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.5%±9.6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2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.9%±2.2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12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.3%±2.6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2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.9%±1.5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12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.8%±3.0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2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51</w:t>
            </w:r>
          </w:p>
        </w:tc>
      </w:tr>
      <w:tr w:rsidR="002B22EF" w:rsidRPr="002B22EF" w:rsidTr="002B22EF">
        <w:trPr>
          <w:trHeight w:val="163"/>
        </w:trPr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63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VEMR 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% (n=58)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163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gt;40% (n=72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.9%±6.8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163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.1%±6.0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63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.2%±6.6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163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.3%±9.0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63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.5%±2.4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163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.6%±2.4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63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.6%±2.4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163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.3%±2.7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63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34</w:t>
            </w:r>
          </w:p>
        </w:tc>
      </w:tr>
    </w:tbl>
    <w:p w:rsidR="002B22EF" w:rsidRDefault="002B22EF" w:rsidP="00E2627E"/>
    <w:p w:rsidR="002B22EF" w:rsidRPr="002B22EF" w:rsidRDefault="005B4869" w:rsidP="00E262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B. 2G TKI group </w:t>
      </w:r>
      <w:r w:rsidR="002B22EF" w:rsidRPr="002B22EF">
        <w:rPr>
          <w:rFonts w:ascii="Times New Roman" w:hAnsi="Times New Roman" w:cs="Times New Roman"/>
          <w:b/>
          <w:bCs/>
        </w:rPr>
        <w:t>(n=128)</w:t>
      </w:r>
    </w:p>
    <w:tbl>
      <w:tblPr>
        <w:tblW w:w="142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4"/>
        <w:gridCol w:w="1424"/>
        <w:gridCol w:w="1424"/>
        <w:gridCol w:w="1424"/>
        <w:gridCol w:w="1424"/>
        <w:gridCol w:w="1424"/>
        <w:gridCol w:w="1424"/>
        <w:gridCol w:w="1424"/>
        <w:gridCol w:w="1424"/>
        <w:gridCol w:w="1424"/>
      </w:tblGrid>
      <w:tr w:rsidR="002B22EF" w:rsidRPr="002B22EF" w:rsidTr="002B22EF">
        <w:trPr>
          <w:trHeight w:val="98"/>
        </w:trPr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98" w:lineRule="atLeast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sz w:val="16"/>
                <w:szCs w:val="16"/>
              </w:rPr>
              <w:t>Parameters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98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MR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9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by 12 </w:t>
            </w:r>
            <w:proofErr w:type="spellStart"/>
            <w:r w:rsidRPr="002B22EF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os</w:t>
            </w:r>
            <w:proofErr w:type="spellEnd"/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9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2B22E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MR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9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by 5yrs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9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2B22E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OS 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9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by 5yrs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9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2B22E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PFS 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9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by 5yrs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9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2B22E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</w:tr>
      <w:tr w:rsidR="002B22EF" w:rsidRPr="002B22EF" w:rsidTr="002B22EF">
        <w:trPr>
          <w:trHeight w:val="128"/>
        </w:trPr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28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-week </w:t>
            </w:r>
            <w:r w:rsidRPr="002B22EF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 xml:space="preserve">BCR-ABL1, </w:t>
            </w: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.80% (n=64)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128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gt;40.80% (n=64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.1%±4.5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12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.8%±6.6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2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.5%±3.6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12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.1%±12.3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2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.2%±1.8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12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2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.4%±1.6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12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2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13</w:t>
            </w:r>
          </w:p>
        </w:tc>
      </w:tr>
      <w:tr w:rsidR="002B22EF" w:rsidRPr="002B22EF" w:rsidTr="002B22EF">
        <w:trPr>
          <w:trHeight w:val="163"/>
        </w:trPr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63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VEMR 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% (n=63)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163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gt;40% (n=65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.0%±4.2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163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.3%±6.5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63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.5%±3.1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163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.4%±11.5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63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.2%±1.8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163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63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.4%±1.6</w:t>
            </w:r>
          </w:p>
          <w:p w:rsidR="002B22EF" w:rsidRPr="002B22EF" w:rsidRDefault="002B22EF" w:rsidP="002B22EF">
            <w:pPr>
              <w:widowControl/>
              <w:autoSpaceDE/>
              <w:autoSpaceDN/>
              <w:spacing w:line="163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2EF" w:rsidRPr="002B22EF" w:rsidRDefault="002B22EF" w:rsidP="002B22EF">
            <w:pPr>
              <w:widowControl/>
              <w:autoSpaceDE/>
              <w:autoSpaceDN/>
              <w:spacing w:line="163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B22E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06</w:t>
            </w:r>
          </w:p>
        </w:tc>
      </w:tr>
    </w:tbl>
    <w:p w:rsidR="002B22EF" w:rsidRDefault="002B22EF" w:rsidP="00E2627E"/>
    <w:p w:rsidR="002B22EF" w:rsidRDefault="002B22EF" w:rsidP="00E2627E">
      <w:pPr>
        <w:sectPr w:rsidR="002B22EF" w:rsidSect="002B22EF">
          <w:pgSz w:w="16838" w:h="11906" w:orient="landscape"/>
          <w:pgMar w:top="567" w:right="1440" w:bottom="567" w:left="1701" w:header="851" w:footer="992" w:gutter="0"/>
          <w:cols w:space="425"/>
          <w:docGrid w:linePitch="360"/>
        </w:sectPr>
      </w:pPr>
    </w:p>
    <w:p w:rsidR="00E2627E" w:rsidRPr="002B22EF" w:rsidRDefault="00E2627E" w:rsidP="00E2627E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E2627E" w:rsidRPr="002B22EF" w:rsidSect="002B22EF">
      <w:pgSz w:w="16838" w:h="11906" w:orient="landscape" w:code="9"/>
      <w:pgMar w:top="567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196A" w:rsidRDefault="005C196A" w:rsidP="009F54DB">
      <w:r>
        <w:separator/>
      </w:r>
    </w:p>
  </w:endnote>
  <w:endnote w:type="continuationSeparator" w:id="0">
    <w:p w:rsidR="005C196A" w:rsidRDefault="005C196A" w:rsidP="009F54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196A" w:rsidRDefault="005C196A" w:rsidP="009F54DB">
      <w:r>
        <w:separator/>
      </w:r>
    </w:p>
  </w:footnote>
  <w:footnote w:type="continuationSeparator" w:id="0">
    <w:p w:rsidR="005C196A" w:rsidRDefault="005C196A" w:rsidP="009F54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86FF3"/>
    <w:multiLevelType w:val="hybridMultilevel"/>
    <w:tmpl w:val="21E83C7A"/>
    <w:lvl w:ilvl="0" w:tplc="8FE021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E2ED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8A95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D02B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CA11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3659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E4A0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B446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82B7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47C51B9F"/>
    <w:multiLevelType w:val="hybridMultilevel"/>
    <w:tmpl w:val="8E4EB3B4"/>
    <w:lvl w:ilvl="0" w:tplc="9DE8486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50C43D47"/>
    <w:multiLevelType w:val="hybridMultilevel"/>
    <w:tmpl w:val="11D2E42E"/>
    <w:lvl w:ilvl="0" w:tplc="43DCA840">
      <w:start w:val="1"/>
      <w:numFmt w:val="upperLetter"/>
      <w:lvlText w:val="%1."/>
      <w:lvlJc w:val="left"/>
      <w:pPr>
        <w:ind w:left="760" w:hanging="360"/>
      </w:pPr>
      <w:rPr>
        <w:rFonts w:hint="default"/>
        <w:color w:val="000000"/>
        <w:sz w:val="16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63CF47DD"/>
    <w:multiLevelType w:val="hybridMultilevel"/>
    <w:tmpl w:val="6C78CC22"/>
    <w:lvl w:ilvl="0" w:tplc="E70C68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869F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3423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20A3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98C8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989A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C6AF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F047F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D01F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55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49B"/>
    <w:rsid w:val="0000549F"/>
    <w:rsid w:val="00006452"/>
    <w:rsid w:val="00010609"/>
    <w:rsid w:val="000211E4"/>
    <w:rsid w:val="00030A65"/>
    <w:rsid w:val="000561E4"/>
    <w:rsid w:val="0006391D"/>
    <w:rsid w:val="00081D8E"/>
    <w:rsid w:val="000C56BB"/>
    <w:rsid w:val="000D5FDF"/>
    <w:rsid w:val="000D6106"/>
    <w:rsid w:val="00107FC8"/>
    <w:rsid w:val="00112234"/>
    <w:rsid w:val="00182E06"/>
    <w:rsid w:val="0019350C"/>
    <w:rsid w:val="001A1BBC"/>
    <w:rsid w:val="001B0E4D"/>
    <w:rsid w:val="001C4F3A"/>
    <w:rsid w:val="001F7A9C"/>
    <w:rsid w:val="00227AC7"/>
    <w:rsid w:val="002350EE"/>
    <w:rsid w:val="0027101A"/>
    <w:rsid w:val="002A0E03"/>
    <w:rsid w:val="002A6584"/>
    <w:rsid w:val="002B22EF"/>
    <w:rsid w:val="002F2D89"/>
    <w:rsid w:val="002F6103"/>
    <w:rsid w:val="0032534C"/>
    <w:rsid w:val="00344FC5"/>
    <w:rsid w:val="003474C9"/>
    <w:rsid w:val="003C7484"/>
    <w:rsid w:val="003E57B1"/>
    <w:rsid w:val="003F11EE"/>
    <w:rsid w:val="0043247E"/>
    <w:rsid w:val="00435D29"/>
    <w:rsid w:val="004676FE"/>
    <w:rsid w:val="004957E5"/>
    <w:rsid w:val="004A5B19"/>
    <w:rsid w:val="004B32D0"/>
    <w:rsid w:val="00506FD7"/>
    <w:rsid w:val="0053404C"/>
    <w:rsid w:val="00536E3F"/>
    <w:rsid w:val="00572160"/>
    <w:rsid w:val="00595C44"/>
    <w:rsid w:val="00595F71"/>
    <w:rsid w:val="005A0E1E"/>
    <w:rsid w:val="005B02BF"/>
    <w:rsid w:val="005B4869"/>
    <w:rsid w:val="005C196A"/>
    <w:rsid w:val="005C728D"/>
    <w:rsid w:val="005E02F6"/>
    <w:rsid w:val="00612319"/>
    <w:rsid w:val="00617CCC"/>
    <w:rsid w:val="00625FD1"/>
    <w:rsid w:val="00631595"/>
    <w:rsid w:val="006461AE"/>
    <w:rsid w:val="006E4EB1"/>
    <w:rsid w:val="006F523E"/>
    <w:rsid w:val="006F7CD4"/>
    <w:rsid w:val="007019B0"/>
    <w:rsid w:val="00722C83"/>
    <w:rsid w:val="00731853"/>
    <w:rsid w:val="0075758F"/>
    <w:rsid w:val="0076448A"/>
    <w:rsid w:val="00772FA0"/>
    <w:rsid w:val="0077442E"/>
    <w:rsid w:val="00775D59"/>
    <w:rsid w:val="00784C52"/>
    <w:rsid w:val="00795A42"/>
    <w:rsid w:val="00795AB3"/>
    <w:rsid w:val="007B21DD"/>
    <w:rsid w:val="007D744D"/>
    <w:rsid w:val="00810C6A"/>
    <w:rsid w:val="00844253"/>
    <w:rsid w:val="00862E86"/>
    <w:rsid w:val="00885BCB"/>
    <w:rsid w:val="0089540D"/>
    <w:rsid w:val="008B29C0"/>
    <w:rsid w:val="009379A6"/>
    <w:rsid w:val="009A5230"/>
    <w:rsid w:val="009C13D6"/>
    <w:rsid w:val="009C5F3E"/>
    <w:rsid w:val="009F54DB"/>
    <w:rsid w:val="00A25401"/>
    <w:rsid w:val="00A30E14"/>
    <w:rsid w:val="00A3267D"/>
    <w:rsid w:val="00A45110"/>
    <w:rsid w:val="00A70286"/>
    <w:rsid w:val="00A8584E"/>
    <w:rsid w:val="00B11242"/>
    <w:rsid w:val="00B6555F"/>
    <w:rsid w:val="00BA349B"/>
    <w:rsid w:val="00BE48E5"/>
    <w:rsid w:val="00BF2574"/>
    <w:rsid w:val="00C142EB"/>
    <w:rsid w:val="00C31CE8"/>
    <w:rsid w:val="00C454AD"/>
    <w:rsid w:val="00C742C9"/>
    <w:rsid w:val="00D5575C"/>
    <w:rsid w:val="00D70723"/>
    <w:rsid w:val="00D76D5E"/>
    <w:rsid w:val="00D812E7"/>
    <w:rsid w:val="00DE54B4"/>
    <w:rsid w:val="00E23A34"/>
    <w:rsid w:val="00E2627E"/>
    <w:rsid w:val="00E477AB"/>
    <w:rsid w:val="00E74679"/>
    <w:rsid w:val="00E77FFB"/>
    <w:rsid w:val="00E915CC"/>
    <w:rsid w:val="00EB6F3B"/>
    <w:rsid w:val="00ED1A93"/>
    <w:rsid w:val="00EE3F26"/>
    <w:rsid w:val="00F153C3"/>
    <w:rsid w:val="00F163CA"/>
    <w:rsid w:val="00F30076"/>
    <w:rsid w:val="00F507D8"/>
    <w:rsid w:val="00F56FD5"/>
    <w:rsid w:val="00F761A9"/>
    <w:rsid w:val="00F920AB"/>
    <w:rsid w:val="00FC74F0"/>
    <w:rsid w:val="00FF28AB"/>
    <w:rsid w:val="00FF3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55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349B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A349B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76448A"/>
    <w:pPr>
      <w:widowControl/>
      <w:wordWrap/>
      <w:autoSpaceDE/>
      <w:autoSpaceDN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Normal (Web)"/>
    <w:basedOn w:val="a"/>
    <w:uiPriority w:val="99"/>
    <w:semiHidden/>
    <w:unhideWhenUsed/>
    <w:rsid w:val="0076448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9F54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9F54DB"/>
  </w:style>
  <w:style w:type="paragraph" w:styleId="a7">
    <w:name w:val="footer"/>
    <w:basedOn w:val="a"/>
    <w:link w:val="Char0"/>
    <w:uiPriority w:val="99"/>
    <w:unhideWhenUsed/>
    <w:rsid w:val="009F54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9F54DB"/>
  </w:style>
  <w:style w:type="paragraph" w:styleId="a8">
    <w:name w:val="Balloon Text"/>
    <w:basedOn w:val="a"/>
    <w:link w:val="Char1"/>
    <w:uiPriority w:val="99"/>
    <w:semiHidden/>
    <w:unhideWhenUsed/>
    <w:rsid w:val="000C56B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0C56BB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0211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885BCB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885BCB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885BCB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885BCB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885BC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349B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A349B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76448A"/>
    <w:pPr>
      <w:widowControl/>
      <w:wordWrap/>
      <w:autoSpaceDE/>
      <w:autoSpaceDN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Normal (Web)"/>
    <w:basedOn w:val="a"/>
    <w:uiPriority w:val="99"/>
    <w:semiHidden/>
    <w:unhideWhenUsed/>
    <w:rsid w:val="0076448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9F54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9F54DB"/>
  </w:style>
  <w:style w:type="paragraph" w:styleId="a7">
    <w:name w:val="footer"/>
    <w:basedOn w:val="a"/>
    <w:link w:val="Char0"/>
    <w:uiPriority w:val="99"/>
    <w:unhideWhenUsed/>
    <w:rsid w:val="009F54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9F54DB"/>
  </w:style>
  <w:style w:type="paragraph" w:styleId="a8">
    <w:name w:val="Balloon Text"/>
    <w:basedOn w:val="a"/>
    <w:link w:val="Char1"/>
    <w:uiPriority w:val="99"/>
    <w:semiHidden/>
    <w:unhideWhenUsed/>
    <w:rsid w:val="000C56B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0C56BB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0211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885BCB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885BCB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885BCB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885BCB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885BC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8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3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8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1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0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9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50</Words>
  <Characters>5417</Characters>
  <Application>Microsoft Office Word</Application>
  <DocSecurity>0</DocSecurity>
  <Lines>45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indows 사용자</cp:lastModifiedBy>
  <cp:revision>3</cp:revision>
  <cp:lastPrinted>2018-06-30T07:04:00Z</cp:lastPrinted>
  <dcterms:created xsi:type="dcterms:W3CDTF">2018-08-08T00:18:00Z</dcterms:created>
  <dcterms:modified xsi:type="dcterms:W3CDTF">2018-08-08T00:19:00Z</dcterms:modified>
</cp:coreProperties>
</file>